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1A69D1" w14:textId="77777777" w:rsidR="00A60CE5" w:rsidRPr="0020135E" w:rsidRDefault="00A60CE5" w:rsidP="00A60CE5">
      <w:pPr>
        <w:pStyle w:val="1"/>
      </w:pPr>
      <w:r w:rsidRPr="0020135E">
        <w:t>Supplementary Information</w:t>
      </w:r>
    </w:p>
    <w:p w14:paraId="6F6CB57B" w14:textId="77777777" w:rsidR="00A60CE5" w:rsidRPr="00A60CE5" w:rsidRDefault="00A60CE5" w:rsidP="00A60CE5">
      <w:pPr>
        <w:wordWrap/>
        <w:spacing w:line="480" w:lineRule="auto"/>
        <w:jc w:val="center"/>
        <w:rPr>
          <w:rFonts w:ascii="Times New Roman" w:hAnsi="Times New Roman" w:cs="Times New Roman"/>
          <w:b/>
          <w:i/>
          <w:sz w:val="28"/>
          <w:szCs w:val="24"/>
        </w:rPr>
      </w:pPr>
      <w:r w:rsidRPr="00A60CE5">
        <w:rPr>
          <w:rFonts w:ascii="Times New Roman" w:hAnsi="Times New Roman" w:cs="Times New Roman" w:hint="eastAsia"/>
          <w:b/>
          <w:i/>
          <w:sz w:val="28"/>
          <w:szCs w:val="24"/>
        </w:rPr>
        <w:t>Risk Factors for Delayed Isolation of Patients with Active Pulmonary Tuberculosis in an Acute</w:t>
      </w:r>
      <w:r w:rsidRPr="00A60CE5">
        <w:rPr>
          <w:rFonts w:ascii="Times New Roman" w:hAnsi="Times New Roman" w:cs="Times New Roman"/>
          <w:b/>
          <w:i/>
          <w:sz w:val="28"/>
          <w:szCs w:val="24"/>
        </w:rPr>
        <w:t>-c</w:t>
      </w:r>
      <w:r w:rsidRPr="00A60CE5">
        <w:rPr>
          <w:rFonts w:ascii="Times New Roman" w:hAnsi="Times New Roman" w:cs="Times New Roman" w:hint="eastAsia"/>
          <w:b/>
          <w:i/>
          <w:sz w:val="28"/>
          <w:szCs w:val="24"/>
        </w:rPr>
        <w:t>are Hospital</w:t>
      </w:r>
    </w:p>
    <w:p w14:paraId="1BF4A4F6" w14:textId="77777777" w:rsidR="00A60CE5" w:rsidRPr="00892EAD" w:rsidRDefault="00A60CE5" w:rsidP="00A60CE5">
      <w:pPr>
        <w:wordWrap/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892EAD">
        <w:rPr>
          <w:rFonts w:ascii="Times New Roman" w:hAnsi="Times New Roman" w:cs="Times New Roman"/>
          <w:sz w:val="24"/>
          <w:szCs w:val="24"/>
        </w:rPr>
        <w:t>Jaijun</w:t>
      </w:r>
      <w:proofErr w:type="spellEnd"/>
      <w:r w:rsidRPr="00892EAD">
        <w:rPr>
          <w:rFonts w:ascii="Times New Roman" w:hAnsi="Times New Roman" w:cs="Times New Roman"/>
          <w:sz w:val="24"/>
          <w:szCs w:val="24"/>
        </w:rPr>
        <w:t xml:space="preserve"> Han</w:t>
      </w:r>
      <w:proofErr w:type="gramStart"/>
      <w:r w:rsidRPr="00892EA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92EAD">
        <w:rPr>
          <w:rFonts w:ascii="Times New Roman" w:hAnsi="Times New Roman" w:cs="Times New Roman" w:hint="eastAsia"/>
          <w:sz w:val="24"/>
          <w:szCs w:val="24"/>
          <w:vertAlign w:val="superscript"/>
        </w:rPr>
        <w:t>,+</w:t>
      </w:r>
      <w:proofErr w:type="gramEnd"/>
      <w:r w:rsidRPr="00892EA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92EAD">
        <w:rPr>
          <w:rFonts w:ascii="Times New Roman" w:hAnsi="Times New Roman" w:cs="Times New Roman"/>
          <w:sz w:val="24"/>
          <w:szCs w:val="24"/>
        </w:rPr>
        <w:t>Boda</w:t>
      </w:r>
      <w:proofErr w:type="spellEnd"/>
      <w:r w:rsidRPr="00892EAD">
        <w:rPr>
          <w:rFonts w:ascii="Times New Roman" w:hAnsi="Times New Roman" w:cs="Times New Roman"/>
          <w:sz w:val="24"/>
          <w:szCs w:val="24"/>
        </w:rPr>
        <w:t xml:space="preserve"> Nam</w:t>
      </w:r>
      <w:r w:rsidRPr="00892EA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92EAD">
        <w:rPr>
          <w:rFonts w:ascii="Times New Roman" w:hAnsi="Times New Roman" w:cs="Times New Roman" w:hint="eastAsia"/>
          <w:sz w:val="24"/>
          <w:szCs w:val="24"/>
          <w:vertAlign w:val="superscript"/>
        </w:rPr>
        <w:t>,+</w:t>
      </w:r>
      <w:r w:rsidRPr="00892EAD">
        <w:rPr>
          <w:rFonts w:ascii="Times New Roman" w:hAnsi="Times New Roman" w:cs="Times New Roman"/>
          <w:sz w:val="24"/>
          <w:szCs w:val="24"/>
        </w:rPr>
        <w:t>, Se Yoon Park</w:t>
      </w:r>
      <w:r w:rsidRPr="00892EA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92EAD">
        <w:rPr>
          <w:rFonts w:ascii="Times New Roman" w:hAnsi="Times New Roman" w:cs="Times New Roman" w:hint="eastAsia"/>
          <w:sz w:val="24"/>
          <w:szCs w:val="24"/>
          <w:vertAlign w:val="superscript"/>
        </w:rPr>
        <w:t>,*</w:t>
      </w:r>
      <w:r w:rsidRPr="00892EA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92EAD">
        <w:rPr>
          <w:rFonts w:ascii="Times New Roman" w:hAnsi="Times New Roman" w:cs="Times New Roman"/>
          <w:sz w:val="24"/>
          <w:szCs w:val="24"/>
        </w:rPr>
        <w:t>Jebyung</w:t>
      </w:r>
      <w:proofErr w:type="spellEnd"/>
      <w:r w:rsidRPr="00892EAD">
        <w:rPr>
          <w:rFonts w:ascii="Times New Roman" w:hAnsi="Times New Roman" w:cs="Times New Roman"/>
          <w:sz w:val="24"/>
          <w:szCs w:val="24"/>
        </w:rPr>
        <w:t xml:space="preserve"> Park</w:t>
      </w:r>
      <w:r w:rsidRPr="00892EA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92EA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92EAD">
        <w:rPr>
          <w:rFonts w:ascii="Times New Roman" w:hAnsi="Times New Roman" w:cs="Times New Roman"/>
          <w:sz w:val="24"/>
          <w:szCs w:val="24"/>
        </w:rPr>
        <w:t>Eunyoung</w:t>
      </w:r>
      <w:proofErr w:type="spellEnd"/>
      <w:r w:rsidRPr="00892EAD">
        <w:rPr>
          <w:rFonts w:ascii="Times New Roman" w:hAnsi="Times New Roman" w:cs="Times New Roman"/>
          <w:sz w:val="24"/>
          <w:szCs w:val="24"/>
        </w:rPr>
        <w:t xml:space="preserve"> Lee</w:t>
      </w:r>
      <w:r w:rsidRPr="00892EA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92EA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92EAD">
        <w:rPr>
          <w:rFonts w:ascii="Times New Roman" w:hAnsi="Times New Roman" w:cs="Times New Roman"/>
          <w:sz w:val="24"/>
          <w:szCs w:val="24"/>
        </w:rPr>
        <w:t>Eun</w:t>
      </w:r>
      <w:proofErr w:type="spellEnd"/>
      <w:r w:rsidRPr="00892EAD">
        <w:rPr>
          <w:rFonts w:ascii="Times New Roman" w:hAnsi="Times New Roman" w:cs="Times New Roman"/>
          <w:sz w:val="24"/>
          <w:szCs w:val="24"/>
        </w:rPr>
        <w:t xml:space="preserve"> Jung Lee</w:t>
      </w:r>
      <w:r w:rsidRPr="00892EA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92EAD">
        <w:rPr>
          <w:rFonts w:ascii="Times New Roman" w:hAnsi="Times New Roman" w:cs="Times New Roman"/>
          <w:sz w:val="24"/>
          <w:szCs w:val="24"/>
        </w:rPr>
        <w:t>, Jung Hwa Hwang</w:t>
      </w:r>
      <w:r w:rsidRPr="00892EA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92EAD">
        <w:rPr>
          <w:rFonts w:ascii="Times New Roman" w:hAnsi="Times New Roman" w:cs="Times New Roman"/>
          <w:sz w:val="24"/>
          <w:szCs w:val="24"/>
        </w:rPr>
        <w:t xml:space="preserve"> and Tae </w:t>
      </w:r>
      <w:proofErr w:type="spellStart"/>
      <w:r w:rsidRPr="00892EAD">
        <w:rPr>
          <w:rFonts w:ascii="Times New Roman" w:hAnsi="Times New Roman" w:cs="Times New Roman"/>
          <w:sz w:val="24"/>
          <w:szCs w:val="24"/>
        </w:rPr>
        <w:t>Hyong</w:t>
      </w:r>
      <w:proofErr w:type="spellEnd"/>
      <w:r w:rsidRPr="00892EAD">
        <w:rPr>
          <w:rFonts w:ascii="Times New Roman" w:hAnsi="Times New Roman" w:cs="Times New Roman"/>
          <w:sz w:val="24"/>
          <w:szCs w:val="24"/>
        </w:rPr>
        <w:t xml:space="preserve"> Kim</w:t>
      </w:r>
      <w:r w:rsidRPr="00892EAD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47E374AE" w14:textId="77777777" w:rsidR="00A60CE5" w:rsidRDefault="00A60CE5" w:rsidP="00A60C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B430FD" w14:textId="516C6ECC" w:rsidR="00A60CE5" w:rsidRPr="001B687C" w:rsidRDefault="00A60CE5" w:rsidP="00A60C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0982">
        <w:rPr>
          <w:rFonts w:ascii="Times New Roman" w:hAnsi="Times New Roman" w:cs="Times New Roman"/>
          <w:sz w:val="24"/>
          <w:szCs w:val="24"/>
        </w:rPr>
        <w:t>(</w:t>
      </w:r>
      <w:r w:rsidRPr="005F098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F0982">
        <w:rPr>
          <w:rFonts w:ascii="Times New Roman" w:hAnsi="Times New Roman" w:cs="Times New Roman"/>
          <w:sz w:val="24"/>
          <w:szCs w:val="24"/>
        </w:rPr>
        <w:t>corresponding author)</w:t>
      </w:r>
    </w:p>
    <w:p w14:paraId="378E838D" w14:textId="77777777" w:rsidR="00A60CE5" w:rsidRPr="00892EAD" w:rsidRDefault="00A60CE5" w:rsidP="00A60CE5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2EA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92EAD">
        <w:rPr>
          <w:rFonts w:ascii="Times New Roman" w:hAnsi="Times New Roman" w:cs="Times New Roman"/>
          <w:sz w:val="24"/>
          <w:szCs w:val="24"/>
        </w:rPr>
        <w:t xml:space="preserve">Division of Infectious Diseases, Department of Internal Medicine, </w:t>
      </w:r>
      <w:proofErr w:type="spellStart"/>
      <w:r w:rsidRPr="00892EAD">
        <w:rPr>
          <w:rFonts w:ascii="Times New Roman" w:hAnsi="Times New Roman" w:cs="Times New Roman"/>
          <w:sz w:val="24"/>
          <w:szCs w:val="24"/>
        </w:rPr>
        <w:t>Soonchunhyang</w:t>
      </w:r>
      <w:proofErr w:type="spellEnd"/>
      <w:r w:rsidRPr="00892EAD">
        <w:rPr>
          <w:rFonts w:ascii="Times New Roman" w:hAnsi="Times New Roman" w:cs="Times New Roman"/>
          <w:sz w:val="24"/>
          <w:szCs w:val="24"/>
        </w:rPr>
        <w:t xml:space="preserve"> University Seoul Hospital, Seoul, </w:t>
      </w:r>
      <w:r w:rsidRPr="00892EAD">
        <w:rPr>
          <w:rFonts w:ascii="Times New Roman" w:hAnsi="Times New Roman" w:cs="Times New Roman" w:hint="eastAsia"/>
          <w:sz w:val="24"/>
          <w:szCs w:val="24"/>
        </w:rPr>
        <w:t xml:space="preserve">04401, </w:t>
      </w:r>
      <w:r w:rsidRPr="00892EAD">
        <w:rPr>
          <w:rFonts w:ascii="Times New Roman" w:hAnsi="Times New Roman" w:cs="Times New Roman"/>
          <w:sz w:val="24"/>
          <w:szCs w:val="24"/>
        </w:rPr>
        <w:t>Republic of Korea</w:t>
      </w:r>
      <w:r w:rsidRPr="00892EAD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71598625" w14:textId="77777777" w:rsidR="00A60CE5" w:rsidRPr="00892EAD" w:rsidRDefault="00A60CE5" w:rsidP="00A60CE5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2EA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92EAD">
        <w:rPr>
          <w:rFonts w:ascii="Times New Roman" w:hAnsi="Times New Roman" w:cs="Times New Roman"/>
          <w:sz w:val="24"/>
          <w:szCs w:val="24"/>
        </w:rPr>
        <w:t xml:space="preserve">Department of Radiology, </w:t>
      </w:r>
      <w:proofErr w:type="spellStart"/>
      <w:r w:rsidRPr="00892EAD">
        <w:rPr>
          <w:rFonts w:ascii="Times New Roman" w:hAnsi="Times New Roman" w:cs="Times New Roman"/>
          <w:sz w:val="24"/>
          <w:szCs w:val="24"/>
        </w:rPr>
        <w:t>Soonchunhyang</w:t>
      </w:r>
      <w:proofErr w:type="spellEnd"/>
      <w:r w:rsidRPr="00892EAD">
        <w:rPr>
          <w:rFonts w:ascii="Times New Roman" w:hAnsi="Times New Roman" w:cs="Times New Roman"/>
          <w:sz w:val="24"/>
          <w:szCs w:val="24"/>
        </w:rPr>
        <w:t xml:space="preserve"> University Seoul Hospital, Seoul, </w:t>
      </w:r>
      <w:r w:rsidRPr="00892EAD">
        <w:rPr>
          <w:rFonts w:ascii="Times New Roman" w:hAnsi="Times New Roman" w:cs="Times New Roman" w:hint="eastAsia"/>
          <w:sz w:val="24"/>
          <w:szCs w:val="24"/>
        </w:rPr>
        <w:t xml:space="preserve">04401, </w:t>
      </w:r>
      <w:r w:rsidRPr="00892EAD">
        <w:rPr>
          <w:rFonts w:ascii="Times New Roman" w:hAnsi="Times New Roman" w:cs="Times New Roman"/>
          <w:sz w:val="24"/>
          <w:szCs w:val="24"/>
        </w:rPr>
        <w:t>Republic of Korea</w:t>
      </w:r>
    </w:p>
    <w:p w14:paraId="659E0FBA" w14:textId="77777777" w:rsidR="00A60CE5" w:rsidRPr="00A60CE5" w:rsidRDefault="00A60CE5" w:rsidP="002569F9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24B10714" w14:textId="77777777" w:rsidR="00A60CE5" w:rsidRDefault="00A60CE5" w:rsidP="002569F9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23A0535C" w14:textId="77777777" w:rsidR="00A60CE5" w:rsidRDefault="00A60CE5" w:rsidP="002569F9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63562DE0" w14:textId="77777777" w:rsidR="00A60CE5" w:rsidRDefault="00A60CE5" w:rsidP="002569F9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40B5B56D" w14:textId="77777777" w:rsidR="00A60CE5" w:rsidRDefault="00A60CE5" w:rsidP="002569F9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6BED6625" w14:textId="77777777" w:rsidR="00A60CE5" w:rsidRDefault="00A60CE5" w:rsidP="002569F9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51CBDFEE" w14:textId="77777777" w:rsidR="00A60CE5" w:rsidRDefault="00A60CE5" w:rsidP="002569F9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501BF021" w14:textId="77777777" w:rsidR="00A60CE5" w:rsidRDefault="00A60CE5" w:rsidP="002569F9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4E525EA8" w14:textId="213868A7" w:rsidR="00701B2B" w:rsidRPr="002569F9" w:rsidRDefault="00701B2B" w:rsidP="002569F9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2569F9">
        <w:rPr>
          <w:rFonts w:ascii="Times New Roman" w:hAnsi="Times New Roman" w:cs="Times New Roman"/>
          <w:b/>
          <w:sz w:val="24"/>
        </w:rPr>
        <w:lastRenderedPageBreak/>
        <w:t>Supplemental Table 1.</w:t>
      </w:r>
      <w:r w:rsidRPr="002569F9">
        <w:rPr>
          <w:rFonts w:ascii="Times New Roman" w:hAnsi="Times New Roman" w:cs="Times New Roman"/>
          <w:sz w:val="24"/>
        </w:rPr>
        <w:t xml:space="preserve"> Cause of admission for 48 patients who were admitted to departments other than infectious diseases or pulmonology.</w:t>
      </w:r>
    </w:p>
    <w:tbl>
      <w:tblPr>
        <w:tblStyle w:val="a3"/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78"/>
        <w:gridCol w:w="1843"/>
        <w:gridCol w:w="1843"/>
      </w:tblGrid>
      <w:tr w:rsidR="00701B2B" w:rsidRPr="00B8447C" w14:paraId="6D7A4164" w14:textId="77777777" w:rsidTr="00387307">
        <w:tc>
          <w:tcPr>
            <w:tcW w:w="5778" w:type="dxa"/>
            <w:vAlign w:val="bottom"/>
          </w:tcPr>
          <w:p w14:paraId="49064393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B8447C">
              <w:rPr>
                <w:rFonts w:ascii="Times New Roman" w:hAnsi="Times New Roman" w:cs="Times New Roman"/>
                <w:sz w:val="24"/>
                <w:szCs w:val="24"/>
              </w:rPr>
              <w:t>ause for admi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presenting symptom/sign</w:t>
            </w:r>
          </w:p>
        </w:tc>
        <w:tc>
          <w:tcPr>
            <w:tcW w:w="1843" w:type="dxa"/>
            <w:vAlign w:val="bottom"/>
          </w:tcPr>
          <w:p w14:paraId="105B3180" w14:textId="1B68A530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, </w:t>
            </w:r>
            <w:r w:rsidRPr="00B8447C">
              <w:rPr>
                <w:rFonts w:ascii="Times New Roman" w:hAnsi="Times New Roman" w:cs="Times New Roman"/>
                <w:sz w:val="24"/>
                <w:szCs w:val="24"/>
              </w:rPr>
              <w:t>n=48</w:t>
            </w:r>
            <w:r w:rsidR="002569F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84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14:paraId="1586BFD6" w14:textId="60803F5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layed isolation, </w:t>
            </w:r>
            <w:r w:rsidR="002569F9">
              <w:rPr>
                <w:rFonts w:ascii="Times New Roman" w:hAnsi="Times New Roman" w:cs="Times New Roman"/>
                <w:sz w:val="24"/>
                <w:szCs w:val="24"/>
              </w:rPr>
              <w:t>n=26</w:t>
            </w:r>
          </w:p>
        </w:tc>
      </w:tr>
      <w:tr w:rsidR="00701B2B" w:rsidRPr="00B8447C" w14:paraId="3D585866" w14:textId="77777777" w:rsidTr="00387307">
        <w:tc>
          <w:tcPr>
            <w:tcW w:w="5778" w:type="dxa"/>
          </w:tcPr>
          <w:p w14:paraId="062B9291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47C">
              <w:rPr>
                <w:rFonts w:ascii="Times New Roman" w:hAnsi="Times New Roman" w:cs="Times New Roman"/>
                <w:sz w:val="24"/>
                <w:szCs w:val="24"/>
              </w:rPr>
              <w:t>TB managed by international clinic</w:t>
            </w:r>
          </w:p>
        </w:tc>
        <w:tc>
          <w:tcPr>
            <w:tcW w:w="1843" w:type="dxa"/>
          </w:tcPr>
          <w:p w14:paraId="50A2741B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)</w:t>
            </w:r>
          </w:p>
        </w:tc>
        <w:tc>
          <w:tcPr>
            <w:tcW w:w="1843" w:type="dxa"/>
          </w:tcPr>
          <w:p w14:paraId="034D08D4" w14:textId="77777777" w:rsidR="00701B2B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</w:tr>
      <w:tr w:rsidR="00701B2B" w:rsidRPr="00B8447C" w14:paraId="55A3F3A6" w14:textId="77777777" w:rsidTr="00387307">
        <w:tc>
          <w:tcPr>
            <w:tcW w:w="5778" w:type="dxa"/>
          </w:tcPr>
          <w:p w14:paraId="0144216B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47C">
              <w:rPr>
                <w:rFonts w:ascii="Times New Roman" w:hAnsi="Times New Roman" w:cs="Times New Roman"/>
                <w:sz w:val="24"/>
                <w:szCs w:val="24"/>
              </w:rPr>
              <w:t xml:space="preserve">Infectio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ondylitis (TB spondylitis)</w:t>
            </w:r>
          </w:p>
        </w:tc>
        <w:tc>
          <w:tcPr>
            <w:tcW w:w="1843" w:type="dxa"/>
          </w:tcPr>
          <w:p w14:paraId="2DC2C09E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)</w:t>
            </w:r>
          </w:p>
        </w:tc>
        <w:tc>
          <w:tcPr>
            <w:tcW w:w="1843" w:type="dxa"/>
          </w:tcPr>
          <w:p w14:paraId="23643076" w14:textId="77777777" w:rsidR="00701B2B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2)</w:t>
            </w:r>
          </w:p>
        </w:tc>
      </w:tr>
      <w:tr w:rsidR="00701B2B" w:rsidRPr="00B8447C" w14:paraId="651D9901" w14:textId="77777777" w:rsidTr="00387307">
        <w:tc>
          <w:tcPr>
            <w:tcW w:w="5778" w:type="dxa"/>
          </w:tcPr>
          <w:p w14:paraId="0DC70229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3143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acture (Femur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tella, and Distal radius</w:t>
            </w:r>
            <w:r w:rsidRPr="00B844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26AA8868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)</w:t>
            </w:r>
          </w:p>
        </w:tc>
        <w:tc>
          <w:tcPr>
            <w:tcW w:w="1843" w:type="dxa"/>
          </w:tcPr>
          <w:p w14:paraId="773FC961" w14:textId="77777777" w:rsidR="00701B2B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</w:tr>
      <w:bookmarkEnd w:id="1"/>
      <w:tr w:rsidR="00701B2B" w:rsidRPr="00B8447C" w14:paraId="56FBAEFB" w14:textId="77777777" w:rsidTr="00387307">
        <w:tc>
          <w:tcPr>
            <w:tcW w:w="5778" w:type="dxa"/>
          </w:tcPr>
          <w:p w14:paraId="3B83A47D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47C">
              <w:rPr>
                <w:rFonts w:ascii="Times New Roman" w:hAnsi="Times New Roman" w:cs="Times New Roman"/>
                <w:sz w:val="24"/>
                <w:szCs w:val="24"/>
              </w:rPr>
              <w:t>Urinary tract infection</w:t>
            </w:r>
          </w:p>
        </w:tc>
        <w:tc>
          <w:tcPr>
            <w:tcW w:w="1843" w:type="dxa"/>
          </w:tcPr>
          <w:p w14:paraId="444A232E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)</w:t>
            </w:r>
          </w:p>
        </w:tc>
        <w:tc>
          <w:tcPr>
            <w:tcW w:w="1843" w:type="dxa"/>
          </w:tcPr>
          <w:p w14:paraId="6B347865" w14:textId="77777777" w:rsidR="00701B2B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2)</w:t>
            </w:r>
          </w:p>
        </w:tc>
      </w:tr>
      <w:tr w:rsidR="00701B2B" w:rsidRPr="00B8447C" w14:paraId="154442FD" w14:textId="77777777" w:rsidTr="00387307">
        <w:tc>
          <w:tcPr>
            <w:tcW w:w="5778" w:type="dxa"/>
          </w:tcPr>
          <w:p w14:paraId="1074A96E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47C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1843" w:type="dxa"/>
          </w:tcPr>
          <w:p w14:paraId="6694970F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)</w:t>
            </w:r>
          </w:p>
        </w:tc>
        <w:tc>
          <w:tcPr>
            <w:tcW w:w="1843" w:type="dxa"/>
          </w:tcPr>
          <w:p w14:paraId="6D73F9D5" w14:textId="77777777" w:rsidR="00701B2B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8)</w:t>
            </w:r>
          </w:p>
        </w:tc>
      </w:tr>
      <w:tr w:rsidR="00701B2B" w:rsidRPr="00B8447C" w14:paraId="1AF6CC97" w14:textId="77777777" w:rsidTr="00387307">
        <w:tc>
          <w:tcPr>
            <w:tcW w:w="5778" w:type="dxa"/>
          </w:tcPr>
          <w:p w14:paraId="76CA98E2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31492"/>
            <w:r w:rsidRPr="00B8447C">
              <w:rPr>
                <w:rFonts w:ascii="Times New Roman" w:hAnsi="Times New Roman" w:cs="Times New Roman"/>
                <w:sz w:val="24"/>
                <w:szCs w:val="24"/>
              </w:rPr>
              <w:t>For operation work u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Spinal stenosis, Rectal cancer, Vascular access)</w:t>
            </w:r>
          </w:p>
        </w:tc>
        <w:tc>
          <w:tcPr>
            <w:tcW w:w="1843" w:type="dxa"/>
          </w:tcPr>
          <w:p w14:paraId="5558000D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)</w:t>
            </w:r>
          </w:p>
        </w:tc>
        <w:tc>
          <w:tcPr>
            <w:tcW w:w="1843" w:type="dxa"/>
          </w:tcPr>
          <w:p w14:paraId="2C06C66B" w14:textId="77777777" w:rsidR="00701B2B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)</w:t>
            </w:r>
          </w:p>
        </w:tc>
      </w:tr>
      <w:bookmarkEnd w:id="2"/>
      <w:tr w:rsidR="00701B2B" w:rsidRPr="00B8447C" w14:paraId="06FFA7FE" w14:textId="77777777" w:rsidTr="00387307">
        <w:tc>
          <w:tcPr>
            <w:tcW w:w="5778" w:type="dxa"/>
          </w:tcPr>
          <w:p w14:paraId="09138EE8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47C">
              <w:rPr>
                <w:rFonts w:ascii="Times New Roman" w:hAnsi="Times New Roman" w:cs="Times New Roman"/>
                <w:sz w:val="24"/>
                <w:szCs w:val="24"/>
              </w:rPr>
              <w:t>Trauma</w:t>
            </w:r>
          </w:p>
        </w:tc>
        <w:tc>
          <w:tcPr>
            <w:tcW w:w="1843" w:type="dxa"/>
          </w:tcPr>
          <w:p w14:paraId="4E5E09C9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  <w:tc>
          <w:tcPr>
            <w:tcW w:w="1843" w:type="dxa"/>
          </w:tcPr>
          <w:p w14:paraId="08AA4402" w14:textId="77777777" w:rsidR="00701B2B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01B2B" w:rsidRPr="00B8447C" w14:paraId="00AE3802" w14:textId="77777777" w:rsidTr="00387307">
        <w:tc>
          <w:tcPr>
            <w:tcW w:w="5778" w:type="dxa"/>
          </w:tcPr>
          <w:p w14:paraId="18DC75A5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47C">
              <w:rPr>
                <w:rFonts w:ascii="Times New Roman" w:hAnsi="Times New Roman" w:cs="Times New Roman"/>
                <w:sz w:val="24"/>
                <w:szCs w:val="24"/>
              </w:rPr>
              <w:t>Pancreatitis</w:t>
            </w:r>
          </w:p>
        </w:tc>
        <w:tc>
          <w:tcPr>
            <w:tcW w:w="1843" w:type="dxa"/>
          </w:tcPr>
          <w:p w14:paraId="5C9A0186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  <w:tc>
          <w:tcPr>
            <w:tcW w:w="1843" w:type="dxa"/>
          </w:tcPr>
          <w:p w14:paraId="1B394F91" w14:textId="77777777" w:rsidR="00701B2B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</w:tr>
      <w:tr w:rsidR="00701B2B" w:rsidRPr="00B8447C" w14:paraId="058C744C" w14:textId="77777777" w:rsidTr="00387307">
        <w:tc>
          <w:tcPr>
            <w:tcW w:w="5778" w:type="dxa"/>
          </w:tcPr>
          <w:p w14:paraId="36A75F65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dominal pain</w:t>
            </w:r>
          </w:p>
        </w:tc>
        <w:tc>
          <w:tcPr>
            <w:tcW w:w="1843" w:type="dxa"/>
          </w:tcPr>
          <w:p w14:paraId="4E038826" w14:textId="77777777" w:rsidR="00701B2B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3" w:name="OLE_LINK22"/>
            <w:bookmarkStart w:id="4" w:name="OLE_LINK23"/>
            <w:r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  <w:bookmarkEnd w:id="3"/>
            <w:bookmarkEnd w:id="4"/>
          </w:p>
        </w:tc>
        <w:tc>
          <w:tcPr>
            <w:tcW w:w="1843" w:type="dxa"/>
          </w:tcPr>
          <w:p w14:paraId="788AF2AB" w14:textId="77777777" w:rsidR="00701B2B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5" w:name="OLE_LINK31"/>
            <w:bookmarkStart w:id="6" w:name="OLE_LINK32"/>
            <w:bookmarkStart w:id="7" w:name="OLE_LINK33"/>
            <w:bookmarkStart w:id="8" w:name="OLE_LINK34"/>
            <w:r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  <w:bookmarkEnd w:id="5"/>
            <w:bookmarkEnd w:id="6"/>
            <w:bookmarkEnd w:id="7"/>
            <w:bookmarkEnd w:id="8"/>
          </w:p>
        </w:tc>
      </w:tr>
      <w:tr w:rsidR="00701B2B" w:rsidRPr="00B8447C" w14:paraId="562D9B2D" w14:textId="77777777" w:rsidTr="00387307">
        <w:tc>
          <w:tcPr>
            <w:tcW w:w="5778" w:type="dxa"/>
          </w:tcPr>
          <w:p w14:paraId="785649EB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31519"/>
            <w:r w:rsidRPr="00B8447C">
              <w:rPr>
                <w:rFonts w:ascii="Times New Roman" w:hAnsi="Times New Roman" w:cs="Times New Roman"/>
                <w:sz w:val="24"/>
                <w:szCs w:val="24"/>
              </w:rPr>
              <w:t>Pneumothorax</w:t>
            </w:r>
          </w:p>
        </w:tc>
        <w:tc>
          <w:tcPr>
            <w:tcW w:w="1843" w:type="dxa"/>
          </w:tcPr>
          <w:p w14:paraId="215EB30F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  <w:tc>
          <w:tcPr>
            <w:tcW w:w="1843" w:type="dxa"/>
          </w:tcPr>
          <w:p w14:paraId="49081580" w14:textId="77777777" w:rsidR="00701B2B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8)</w:t>
            </w:r>
          </w:p>
        </w:tc>
      </w:tr>
      <w:bookmarkEnd w:id="9"/>
      <w:tr w:rsidR="00701B2B" w:rsidRPr="00B8447C" w14:paraId="745E8EFB" w14:textId="77777777" w:rsidTr="00387307">
        <w:tc>
          <w:tcPr>
            <w:tcW w:w="5778" w:type="dxa"/>
          </w:tcPr>
          <w:p w14:paraId="2EA6F8B9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47C">
              <w:rPr>
                <w:rFonts w:ascii="Times New Roman" w:hAnsi="Times New Roman" w:cs="Times New Roman"/>
                <w:sz w:val="24"/>
                <w:szCs w:val="24"/>
              </w:rPr>
              <w:t>Cholecystiti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cholangitis</w:t>
            </w:r>
          </w:p>
        </w:tc>
        <w:tc>
          <w:tcPr>
            <w:tcW w:w="1843" w:type="dxa"/>
          </w:tcPr>
          <w:p w14:paraId="56A08FD9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  <w:tc>
          <w:tcPr>
            <w:tcW w:w="1843" w:type="dxa"/>
          </w:tcPr>
          <w:p w14:paraId="68BB4BF9" w14:textId="77777777" w:rsidR="00701B2B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</w:tr>
      <w:tr w:rsidR="00701B2B" w:rsidRPr="00B8447C" w14:paraId="01936E3F" w14:textId="77777777" w:rsidTr="00387307">
        <w:tc>
          <w:tcPr>
            <w:tcW w:w="5778" w:type="dxa"/>
          </w:tcPr>
          <w:p w14:paraId="6AA0393A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Hlk31427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ral weakness, weight loss</w:t>
            </w:r>
          </w:p>
        </w:tc>
        <w:tc>
          <w:tcPr>
            <w:tcW w:w="1843" w:type="dxa"/>
          </w:tcPr>
          <w:p w14:paraId="1FC064A0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  <w:tc>
          <w:tcPr>
            <w:tcW w:w="1843" w:type="dxa"/>
          </w:tcPr>
          <w:p w14:paraId="32E11FF3" w14:textId="77777777" w:rsidR="00701B2B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bookmarkEnd w:id="10"/>
      <w:tr w:rsidR="00701B2B" w:rsidRPr="00B8447C" w14:paraId="71049DDE" w14:textId="77777777" w:rsidTr="00387307">
        <w:tc>
          <w:tcPr>
            <w:tcW w:w="5778" w:type="dxa"/>
          </w:tcPr>
          <w:p w14:paraId="0FF90682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47C">
              <w:rPr>
                <w:rFonts w:ascii="Times New Roman" w:hAnsi="Times New Roman" w:cs="Times New Roman"/>
                <w:sz w:val="24"/>
                <w:szCs w:val="24"/>
              </w:rPr>
              <w:t>Ascit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843" w:type="dxa"/>
          </w:tcPr>
          <w:p w14:paraId="5F7B75BA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1843" w:type="dxa"/>
          </w:tcPr>
          <w:p w14:paraId="1E60575F" w14:textId="77777777" w:rsidR="00701B2B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</w:tr>
      <w:tr w:rsidR="00701B2B" w:rsidRPr="00B8447C" w14:paraId="5569933C" w14:textId="77777777" w:rsidTr="00387307">
        <w:tc>
          <w:tcPr>
            <w:tcW w:w="5778" w:type="dxa"/>
          </w:tcPr>
          <w:p w14:paraId="59293CFE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47C">
              <w:rPr>
                <w:rFonts w:ascii="Times New Roman" w:hAnsi="Times New Roman" w:cs="Times New Roman"/>
                <w:sz w:val="24"/>
                <w:szCs w:val="24"/>
              </w:rPr>
              <w:t>Hyponatremia</w:t>
            </w:r>
          </w:p>
        </w:tc>
        <w:tc>
          <w:tcPr>
            <w:tcW w:w="1843" w:type="dxa"/>
          </w:tcPr>
          <w:p w14:paraId="1E15B2F8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  <w:tc>
          <w:tcPr>
            <w:tcW w:w="1843" w:type="dxa"/>
          </w:tcPr>
          <w:p w14:paraId="417F8DA4" w14:textId="77777777" w:rsidR="00701B2B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4)</w:t>
            </w:r>
          </w:p>
        </w:tc>
      </w:tr>
      <w:tr w:rsidR="00701B2B" w:rsidRPr="00B8447C" w14:paraId="4792DA97" w14:textId="77777777" w:rsidTr="00387307">
        <w:tc>
          <w:tcPr>
            <w:tcW w:w="5778" w:type="dxa"/>
          </w:tcPr>
          <w:p w14:paraId="4E4249A6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 meningitis, hyponatremia</w:t>
            </w:r>
          </w:p>
        </w:tc>
        <w:tc>
          <w:tcPr>
            <w:tcW w:w="1843" w:type="dxa"/>
          </w:tcPr>
          <w:p w14:paraId="601051E0" w14:textId="77777777" w:rsidR="00701B2B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1843" w:type="dxa"/>
          </w:tcPr>
          <w:p w14:paraId="6D21DFC8" w14:textId="77777777" w:rsidR="00701B2B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</w:tr>
      <w:tr w:rsidR="00701B2B" w:rsidRPr="00B8447C" w14:paraId="408039C0" w14:textId="77777777" w:rsidTr="00387307">
        <w:tc>
          <w:tcPr>
            <w:tcW w:w="5778" w:type="dxa"/>
          </w:tcPr>
          <w:p w14:paraId="67D8B216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47C">
              <w:rPr>
                <w:rFonts w:ascii="Times New Roman" w:hAnsi="Times New Roman" w:cs="Times New Roman"/>
                <w:sz w:val="24"/>
                <w:szCs w:val="24"/>
              </w:rPr>
              <w:t>Peritonit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TB peritonitis)</w:t>
            </w:r>
          </w:p>
        </w:tc>
        <w:tc>
          <w:tcPr>
            <w:tcW w:w="1843" w:type="dxa"/>
          </w:tcPr>
          <w:p w14:paraId="7F34F105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11" w:name="OLE_LINK24"/>
            <w:bookmarkStart w:id="12" w:name="OLE_LINK25"/>
            <w:bookmarkStart w:id="13" w:name="OLE_LINK26"/>
            <w:bookmarkStart w:id="14" w:name="OLE_LINK27"/>
            <w:bookmarkStart w:id="15" w:name="OLE_LINK28"/>
            <w:bookmarkStart w:id="16" w:name="OLE_LINK29"/>
            <w:bookmarkStart w:id="17" w:name="OLE_LINK30"/>
            <w:r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1843" w:type="dxa"/>
          </w:tcPr>
          <w:p w14:paraId="2D0F56C3" w14:textId="77777777" w:rsidR="00701B2B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</w:tr>
      <w:tr w:rsidR="00701B2B" w:rsidRPr="00B8447C" w14:paraId="3A0ABFD7" w14:textId="77777777" w:rsidTr="00387307">
        <w:tc>
          <w:tcPr>
            <w:tcW w:w="5778" w:type="dxa"/>
          </w:tcPr>
          <w:p w14:paraId="12345C76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47C">
              <w:rPr>
                <w:rFonts w:ascii="Times New Roman" w:hAnsi="Times New Roman" w:cs="Times New Roman"/>
                <w:sz w:val="24"/>
                <w:szCs w:val="24"/>
              </w:rPr>
              <w:t>Aortic (Intramural) hematoma</w:t>
            </w:r>
          </w:p>
        </w:tc>
        <w:tc>
          <w:tcPr>
            <w:tcW w:w="1843" w:type="dxa"/>
          </w:tcPr>
          <w:p w14:paraId="7DCBC8F2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1843" w:type="dxa"/>
          </w:tcPr>
          <w:p w14:paraId="0DE8E0F5" w14:textId="77777777" w:rsidR="00701B2B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</w:tr>
      <w:tr w:rsidR="00701B2B" w:rsidRPr="00B8447C" w14:paraId="4243A3B8" w14:textId="77777777" w:rsidTr="00387307">
        <w:tc>
          <w:tcPr>
            <w:tcW w:w="5778" w:type="dxa"/>
          </w:tcPr>
          <w:p w14:paraId="496E74B8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Reflux esophagitis</w:t>
            </w:r>
          </w:p>
        </w:tc>
        <w:tc>
          <w:tcPr>
            <w:tcW w:w="1843" w:type="dxa"/>
          </w:tcPr>
          <w:p w14:paraId="2D8099FA" w14:textId="77777777" w:rsidR="00701B2B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1843" w:type="dxa"/>
          </w:tcPr>
          <w:p w14:paraId="399FCB36" w14:textId="77777777" w:rsidR="00701B2B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</w:tr>
      <w:tr w:rsidR="00701B2B" w:rsidRPr="00B8447C" w14:paraId="4FE76C7D" w14:textId="77777777" w:rsidTr="00387307">
        <w:tc>
          <w:tcPr>
            <w:tcW w:w="5778" w:type="dxa"/>
          </w:tcPr>
          <w:p w14:paraId="37ECA029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epatocellular carcinoma</w:t>
            </w:r>
          </w:p>
        </w:tc>
        <w:tc>
          <w:tcPr>
            <w:tcW w:w="1843" w:type="dxa"/>
          </w:tcPr>
          <w:p w14:paraId="0BC92854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1843" w:type="dxa"/>
          </w:tcPr>
          <w:p w14:paraId="3F1CD36A" w14:textId="77777777" w:rsidR="00701B2B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</w:tr>
      <w:tr w:rsidR="00701B2B" w:rsidRPr="00B8447C" w14:paraId="0D7EBC40" w14:textId="77777777" w:rsidTr="00387307">
        <w:tc>
          <w:tcPr>
            <w:tcW w:w="5778" w:type="dxa"/>
          </w:tcPr>
          <w:p w14:paraId="7C39CF39" w14:textId="77777777" w:rsidR="00701B2B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schemic colitis</w:t>
            </w:r>
          </w:p>
        </w:tc>
        <w:tc>
          <w:tcPr>
            <w:tcW w:w="1843" w:type="dxa"/>
          </w:tcPr>
          <w:p w14:paraId="50CFB96A" w14:textId="77777777" w:rsidR="00701B2B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1843" w:type="dxa"/>
          </w:tcPr>
          <w:p w14:paraId="4C08ED27" w14:textId="77777777" w:rsidR="00701B2B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701B2B" w:rsidRPr="00B8447C" w14:paraId="20001DA4" w14:textId="77777777" w:rsidTr="00387307">
        <w:tc>
          <w:tcPr>
            <w:tcW w:w="5778" w:type="dxa"/>
          </w:tcPr>
          <w:p w14:paraId="520896E0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47C">
              <w:rPr>
                <w:rFonts w:ascii="Times New Roman" w:hAnsi="Times New Roman" w:cs="Times New Roman"/>
                <w:sz w:val="24"/>
                <w:szCs w:val="24"/>
              </w:rPr>
              <w:t>Cellulitis</w:t>
            </w:r>
          </w:p>
        </w:tc>
        <w:tc>
          <w:tcPr>
            <w:tcW w:w="1843" w:type="dxa"/>
          </w:tcPr>
          <w:p w14:paraId="2E90EEFC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1843" w:type="dxa"/>
          </w:tcPr>
          <w:p w14:paraId="092D0AB3" w14:textId="77777777" w:rsidR="00701B2B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701B2B" w:rsidRPr="00B8447C" w14:paraId="78474A82" w14:textId="77777777" w:rsidTr="00387307">
        <w:tc>
          <w:tcPr>
            <w:tcW w:w="5778" w:type="dxa"/>
          </w:tcPr>
          <w:p w14:paraId="3F7DE14A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stritis</w:t>
            </w:r>
          </w:p>
        </w:tc>
        <w:tc>
          <w:tcPr>
            <w:tcW w:w="1843" w:type="dxa"/>
          </w:tcPr>
          <w:p w14:paraId="5B389D03" w14:textId="77777777" w:rsidR="00701B2B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1843" w:type="dxa"/>
          </w:tcPr>
          <w:p w14:paraId="25EC60B8" w14:textId="77777777" w:rsidR="00701B2B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701B2B" w:rsidRPr="00B8447C" w14:paraId="05D256C3" w14:textId="77777777" w:rsidTr="00387307">
        <w:tc>
          <w:tcPr>
            <w:tcW w:w="5778" w:type="dxa"/>
          </w:tcPr>
          <w:p w14:paraId="62024AFF" w14:textId="77777777" w:rsidR="00701B2B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ain hemorrhage</w:t>
            </w:r>
          </w:p>
        </w:tc>
        <w:tc>
          <w:tcPr>
            <w:tcW w:w="1843" w:type="dxa"/>
          </w:tcPr>
          <w:p w14:paraId="0D03F686" w14:textId="77777777" w:rsidR="00701B2B" w:rsidRPr="000605BA" w:rsidRDefault="00701B2B" w:rsidP="00387307">
            <w:pPr>
              <w:spacing w:line="480" w:lineRule="auto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1843" w:type="dxa"/>
          </w:tcPr>
          <w:p w14:paraId="6C153D02" w14:textId="77777777" w:rsidR="00701B2B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701B2B" w:rsidRPr="00B8447C" w14:paraId="5147AEB4" w14:textId="77777777" w:rsidTr="00387307">
        <w:tc>
          <w:tcPr>
            <w:tcW w:w="5778" w:type="dxa"/>
          </w:tcPr>
          <w:p w14:paraId="71573301" w14:textId="77777777" w:rsidR="00701B2B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ctal cancer 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aging</w:t>
            </w:r>
          </w:p>
        </w:tc>
        <w:tc>
          <w:tcPr>
            <w:tcW w:w="1843" w:type="dxa"/>
          </w:tcPr>
          <w:p w14:paraId="394CA819" w14:textId="77777777" w:rsidR="00701B2B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1843" w:type="dxa"/>
          </w:tcPr>
          <w:p w14:paraId="4CD98ECA" w14:textId="77777777" w:rsidR="00701B2B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701B2B" w:rsidRPr="00B8447C" w14:paraId="30C00035" w14:textId="77777777" w:rsidTr="00387307">
        <w:tc>
          <w:tcPr>
            <w:tcW w:w="5778" w:type="dxa"/>
          </w:tcPr>
          <w:p w14:paraId="460608A1" w14:textId="77777777" w:rsidR="00701B2B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 flare</w:t>
            </w:r>
          </w:p>
        </w:tc>
        <w:tc>
          <w:tcPr>
            <w:tcW w:w="1843" w:type="dxa"/>
          </w:tcPr>
          <w:p w14:paraId="7085EF23" w14:textId="77777777" w:rsidR="00701B2B" w:rsidRPr="000605BA" w:rsidRDefault="00701B2B" w:rsidP="00387307">
            <w:pPr>
              <w:spacing w:line="480" w:lineRule="auto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1843" w:type="dxa"/>
          </w:tcPr>
          <w:p w14:paraId="5D340C12" w14:textId="77777777" w:rsidR="00701B2B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</w:tr>
      <w:tr w:rsidR="00701B2B" w:rsidRPr="00B8447C" w14:paraId="33EB943B" w14:textId="77777777" w:rsidTr="00387307">
        <w:tc>
          <w:tcPr>
            <w:tcW w:w="5778" w:type="dxa"/>
          </w:tcPr>
          <w:p w14:paraId="50D4B9C9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47C">
              <w:rPr>
                <w:rFonts w:ascii="Times New Roman" w:hAnsi="Times New Roman" w:cs="Times New Roman"/>
                <w:sz w:val="24"/>
                <w:szCs w:val="24"/>
              </w:rPr>
              <w:t>Tremor</w:t>
            </w:r>
          </w:p>
        </w:tc>
        <w:tc>
          <w:tcPr>
            <w:tcW w:w="1843" w:type="dxa"/>
          </w:tcPr>
          <w:p w14:paraId="0BE82745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1843" w:type="dxa"/>
          </w:tcPr>
          <w:p w14:paraId="64372DF9" w14:textId="77777777" w:rsidR="00701B2B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701B2B" w:rsidRPr="00B8447C" w14:paraId="4EEF1502" w14:textId="77777777" w:rsidTr="00387307">
        <w:tc>
          <w:tcPr>
            <w:tcW w:w="5778" w:type="dxa"/>
          </w:tcPr>
          <w:p w14:paraId="6FA26F0D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47C">
              <w:rPr>
                <w:rFonts w:ascii="Times New Roman" w:hAnsi="Times New Roman" w:cs="Times New Roman"/>
                <w:sz w:val="24"/>
                <w:szCs w:val="24"/>
              </w:rPr>
              <w:t>On TB medication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ansfer</w:t>
            </w:r>
            <w:r w:rsidRPr="00B844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458B3AD6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1843" w:type="dxa"/>
          </w:tcPr>
          <w:p w14:paraId="095CF9FD" w14:textId="77777777" w:rsidR="00701B2B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14:paraId="0DD5BDE3" w14:textId="490BEAC4" w:rsidR="002569F9" w:rsidRPr="00892EAD" w:rsidRDefault="002569F9" w:rsidP="002569F9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2EAD">
        <w:rPr>
          <w:rFonts w:ascii="Times New Roman" w:hAnsi="Times New Roman" w:cs="Times New Roman"/>
          <w:sz w:val="24"/>
          <w:szCs w:val="24"/>
        </w:rPr>
        <w:t>Da</w:t>
      </w:r>
      <w:r>
        <w:rPr>
          <w:rFonts w:ascii="Times New Roman" w:hAnsi="Times New Roman" w:cs="Times New Roman"/>
          <w:sz w:val="24"/>
          <w:szCs w:val="24"/>
        </w:rPr>
        <w:t>ta are numbers (%) of patient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51915346" w14:textId="531764EE" w:rsidR="002726A2" w:rsidRPr="007B0667" w:rsidRDefault="002726A2" w:rsidP="002726A2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0667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 w:hint="eastAsia"/>
          <w:sz w:val="24"/>
          <w:szCs w:val="24"/>
        </w:rPr>
        <w:t xml:space="preserve">TB, </w:t>
      </w:r>
      <w:r>
        <w:rPr>
          <w:rFonts w:ascii="Times New Roman" w:hAnsi="Times New Roman" w:cs="Times New Roman"/>
          <w:sz w:val="24"/>
          <w:szCs w:val="24"/>
        </w:rPr>
        <w:t>tuberculosis</w:t>
      </w:r>
      <w:r>
        <w:rPr>
          <w:rFonts w:ascii="Times New Roman" w:hAnsi="Times New Roman" w:cs="Times New Roman" w:hint="eastAsia"/>
          <w:sz w:val="24"/>
          <w:szCs w:val="24"/>
        </w:rPr>
        <w:t>; RA, rheumatoid arthritis.</w:t>
      </w:r>
    </w:p>
    <w:p w14:paraId="4505CD1C" w14:textId="77777777" w:rsidR="00701B2B" w:rsidRPr="002726A2" w:rsidRDefault="00701B2B" w:rsidP="00701B2B">
      <w:pPr>
        <w:rPr>
          <w:rFonts w:ascii="Times New Roman" w:hAnsi="Times New Roman" w:cs="Times New Roman"/>
          <w:b/>
          <w:sz w:val="22"/>
        </w:rPr>
      </w:pPr>
    </w:p>
    <w:p w14:paraId="25E55B6C" w14:textId="77777777" w:rsidR="00701B2B" w:rsidRDefault="00701B2B" w:rsidP="00701B2B">
      <w:pPr>
        <w:rPr>
          <w:rFonts w:ascii="Times New Roman" w:hAnsi="Times New Roman" w:cs="Times New Roman"/>
          <w:b/>
          <w:sz w:val="22"/>
        </w:rPr>
      </w:pPr>
    </w:p>
    <w:p w14:paraId="4A3FF086" w14:textId="77777777" w:rsidR="00701B2B" w:rsidRDefault="00701B2B" w:rsidP="00701B2B">
      <w:pPr>
        <w:rPr>
          <w:rFonts w:ascii="Times New Roman" w:hAnsi="Times New Roman" w:cs="Times New Roman"/>
          <w:b/>
          <w:sz w:val="22"/>
        </w:rPr>
      </w:pPr>
    </w:p>
    <w:p w14:paraId="253FFD55" w14:textId="77777777" w:rsidR="00701B2B" w:rsidRDefault="00701B2B" w:rsidP="00701B2B">
      <w:pPr>
        <w:rPr>
          <w:rFonts w:ascii="Times New Roman" w:hAnsi="Times New Roman" w:cs="Times New Roman"/>
          <w:b/>
          <w:sz w:val="22"/>
        </w:rPr>
      </w:pPr>
    </w:p>
    <w:p w14:paraId="5A986FD5" w14:textId="77777777" w:rsidR="00701B2B" w:rsidRDefault="00701B2B" w:rsidP="00701B2B">
      <w:pPr>
        <w:rPr>
          <w:rFonts w:ascii="Times New Roman" w:hAnsi="Times New Roman" w:cs="Times New Roman"/>
          <w:b/>
          <w:sz w:val="22"/>
        </w:rPr>
      </w:pPr>
    </w:p>
    <w:p w14:paraId="11A8052D" w14:textId="77777777" w:rsidR="00701B2B" w:rsidRDefault="00701B2B" w:rsidP="00701B2B">
      <w:pPr>
        <w:rPr>
          <w:rFonts w:ascii="Times New Roman" w:hAnsi="Times New Roman" w:cs="Times New Roman"/>
          <w:b/>
          <w:sz w:val="22"/>
        </w:rPr>
      </w:pPr>
    </w:p>
    <w:p w14:paraId="41304613" w14:textId="77777777" w:rsidR="00701B2B" w:rsidRDefault="00701B2B" w:rsidP="00701B2B">
      <w:pPr>
        <w:rPr>
          <w:rFonts w:ascii="Times New Roman" w:hAnsi="Times New Roman" w:cs="Times New Roman"/>
          <w:b/>
          <w:sz w:val="22"/>
        </w:rPr>
      </w:pPr>
    </w:p>
    <w:p w14:paraId="0F564200" w14:textId="77777777" w:rsidR="00701B2B" w:rsidRDefault="00701B2B" w:rsidP="00701B2B">
      <w:pPr>
        <w:rPr>
          <w:rFonts w:ascii="Times New Roman" w:hAnsi="Times New Roman" w:cs="Times New Roman"/>
          <w:b/>
          <w:sz w:val="22"/>
        </w:rPr>
      </w:pPr>
    </w:p>
    <w:p w14:paraId="62767EB8" w14:textId="77777777" w:rsidR="00701B2B" w:rsidRDefault="00701B2B" w:rsidP="00701B2B">
      <w:pPr>
        <w:rPr>
          <w:rFonts w:ascii="Times New Roman" w:hAnsi="Times New Roman" w:cs="Times New Roman"/>
          <w:b/>
          <w:sz w:val="22"/>
        </w:rPr>
      </w:pPr>
    </w:p>
    <w:p w14:paraId="3727F6E3" w14:textId="77777777" w:rsidR="00701B2B" w:rsidRDefault="00701B2B" w:rsidP="00701B2B">
      <w:pPr>
        <w:rPr>
          <w:rFonts w:ascii="Times New Roman" w:hAnsi="Times New Roman" w:cs="Times New Roman"/>
          <w:b/>
          <w:sz w:val="22"/>
        </w:rPr>
      </w:pPr>
    </w:p>
    <w:p w14:paraId="73A81CB6" w14:textId="77777777" w:rsidR="00701B2B" w:rsidRDefault="00701B2B" w:rsidP="00701B2B">
      <w:pPr>
        <w:rPr>
          <w:rFonts w:ascii="Times New Roman" w:hAnsi="Times New Roman" w:cs="Times New Roman"/>
          <w:b/>
          <w:sz w:val="22"/>
        </w:rPr>
      </w:pPr>
    </w:p>
    <w:p w14:paraId="353DB7C0" w14:textId="77777777" w:rsidR="00701B2B" w:rsidRDefault="00701B2B" w:rsidP="00701B2B">
      <w:pPr>
        <w:rPr>
          <w:rFonts w:ascii="Times New Roman" w:hAnsi="Times New Roman" w:cs="Times New Roman"/>
          <w:b/>
          <w:sz w:val="22"/>
        </w:rPr>
      </w:pPr>
    </w:p>
    <w:p w14:paraId="0A9A8DC8" w14:textId="6089AE18" w:rsidR="00701B2B" w:rsidRPr="002569F9" w:rsidRDefault="00701B2B" w:rsidP="002569F9">
      <w:pPr>
        <w:spacing w:line="480" w:lineRule="auto"/>
        <w:rPr>
          <w:rFonts w:ascii="Times New Roman" w:hAnsi="Times New Roman" w:cs="Times New Roman"/>
          <w:sz w:val="24"/>
        </w:rPr>
      </w:pPr>
      <w:r w:rsidRPr="002569F9">
        <w:rPr>
          <w:rFonts w:ascii="Times New Roman" w:hAnsi="Times New Roman" w:cs="Times New Roman"/>
          <w:b/>
          <w:sz w:val="24"/>
        </w:rPr>
        <w:lastRenderedPageBreak/>
        <w:t>Supplemental Table 2.</w:t>
      </w:r>
      <w:r w:rsidRPr="002569F9">
        <w:rPr>
          <w:rFonts w:ascii="Times New Roman" w:hAnsi="Times New Roman" w:cs="Times New Roman"/>
          <w:sz w:val="24"/>
        </w:rPr>
        <w:t xml:space="preserve"> Departments for 48 patients who were admitted to departments</w:t>
      </w:r>
      <w:r w:rsidR="002726A2">
        <w:rPr>
          <w:rFonts w:ascii="Times New Roman" w:hAnsi="Times New Roman" w:cs="Times New Roman"/>
          <w:sz w:val="24"/>
        </w:rPr>
        <w:t xml:space="preserve"> other than </w:t>
      </w:r>
      <w:r w:rsidR="002726A2">
        <w:rPr>
          <w:rFonts w:ascii="Times New Roman" w:hAnsi="Times New Roman" w:cs="Times New Roman" w:hint="eastAsia"/>
          <w:sz w:val="24"/>
        </w:rPr>
        <w:t>I</w:t>
      </w:r>
      <w:r w:rsidR="002726A2">
        <w:rPr>
          <w:rFonts w:ascii="Times New Roman" w:hAnsi="Times New Roman" w:cs="Times New Roman"/>
          <w:sz w:val="24"/>
        </w:rPr>
        <w:t xml:space="preserve">nfectious </w:t>
      </w:r>
      <w:r w:rsidR="002726A2">
        <w:rPr>
          <w:rFonts w:ascii="Times New Roman" w:hAnsi="Times New Roman" w:cs="Times New Roman" w:hint="eastAsia"/>
          <w:sz w:val="24"/>
        </w:rPr>
        <w:t>D</w:t>
      </w:r>
      <w:r w:rsidR="002726A2">
        <w:rPr>
          <w:rFonts w:ascii="Times New Roman" w:hAnsi="Times New Roman" w:cs="Times New Roman"/>
          <w:sz w:val="24"/>
        </w:rPr>
        <w:t xml:space="preserve">iseases or </w:t>
      </w:r>
      <w:r w:rsidR="002726A2">
        <w:rPr>
          <w:rFonts w:ascii="Times New Roman" w:hAnsi="Times New Roman" w:cs="Times New Roman" w:hint="eastAsia"/>
          <w:sz w:val="24"/>
        </w:rPr>
        <w:t>P</w:t>
      </w:r>
      <w:r w:rsidRPr="002569F9">
        <w:rPr>
          <w:rFonts w:ascii="Times New Roman" w:hAnsi="Times New Roman" w:cs="Times New Roman"/>
          <w:sz w:val="24"/>
        </w:rPr>
        <w:t>ulmonology.</w:t>
      </w:r>
    </w:p>
    <w:tbl>
      <w:tblPr>
        <w:tblStyle w:val="a3"/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78"/>
        <w:gridCol w:w="3686"/>
      </w:tblGrid>
      <w:tr w:rsidR="00701B2B" w:rsidRPr="00B8447C" w14:paraId="0A75D463" w14:textId="77777777" w:rsidTr="00387307">
        <w:tc>
          <w:tcPr>
            <w:tcW w:w="5778" w:type="dxa"/>
            <w:vAlign w:val="bottom"/>
          </w:tcPr>
          <w:p w14:paraId="663DE6A1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47C">
              <w:rPr>
                <w:rFonts w:ascii="Times New Roman" w:hAnsi="Times New Roman" w:cs="Times New Roman"/>
                <w:sz w:val="24"/>
                <w:szCs w:val="24"/>
              </w:rPr>
              <w:t>Admission department</w:t>
            </w:r>
          </w:p>
        </w:tc>
        <w:tc>
          <w:tcPr>
            <w:tcW w:w="3686" w:type="dxa"/>
            <w:vAlign w:val="bottom"/>
          </w:tcPr>
          <w:p w14:paraId="6FC5986F" w14:textId="5C28083F" w:rsidR="00701B2B" w:rsidRPr="00B8447C" w:rsidRDefault="002569F9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, </w:t>
            </w:r>
            <w:r w:rsidRPr="00B8447C">
              <w:rPr>
                <w:rFonts w:ascii="Times New Roman" w:hAnsi="Times New Roman" w:cs="Times New Roman"/>
                <w:sz w:val="24"/>
                <w:szCs w:val="24"/>
              </w:rPr>
              <w:t xml:space="preserve">n=48 </w:t>
            </w:r>
          </w:p>
        </w:tc>
      </w:tr>
      <w:tr w:rsidR="00701B2B" w:rsidRPr="00B8447C" w14:paraId="6E4DB180" w14:textId="77777777" w:rsidTr="00387307">
        <w:tc>
          <w:tcPr>
            <w:tcW w:w="5778" w:type="dxa"/>
          </w:tcPr>
          <w:p w14:paraId="65618964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47C">
              <w:rPr>
                <w:rFonts w:ascii="Times New Roman" w:hAnsi="Times New Roman" w:cs="Times New Roman"/>
                <w:sz w:val="24"/>
                <w:szCs w:val="24"/>
              </w:rPr>
              <w:t>Gastroenterology</w:t>
            </w:r>
          </w:p>
        </w:tc>
        <w:tc>
          <w:tcPr>
            <w:tcW w:w="3686" w:type="dxa"/>
          </w:tcPr>
          <w:p w14:paraId="69E0C0B4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47C">
              <w:rPr>
                <w:rFonts w:ascii="Times New Roman" w:hAnsi="Times New Roman" w:cs="Times New Roman"/>
                <w:sz w:val="24"/>
                <w:szCs w:val="24"/>
              </w:rPr>
              <w:t>13 (27)</w:t>
            </w:r>
          </w:p>
        </w:tc>
      </w:tr>
      <w:tr w:rsidR="00701B2B" w:rsidRPr="00B8447C" w14:paraId="6AC6C5AB" w14:textId="77777777" w:rsidTr="00387307">
        <w:tc>
          <w:tcPr>
            <w:tcW w:w="5778" w:type="dxa"/>
          </w:tcPr>
          <w:p w14:paraId="359F5BDC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47C">
              <w:rPr>
                <w:rFonts w:ascii="Times New Roman" w:hAnsi="Times New Roman" w:cs="Times New Roman"/>
                <w:sz w:val="24"/>
                <w:szCs w:val="24"/>
              </w:rPr>
              <w:t>Orthopedics</w:t>
            </w:r>
          </w:p>
        </w:tc>
        <w:tc>
          <w:tcPr>
            <w:tcW w:w="3686" w:type="dxa"/>
          </w:tcPr>
          <w:p w14:paraId="3D93D107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47C">
              <w:rPr>
                <w:rFonts w:ascii="Times New Roman" w:hAnsi="Times New Roman" w:cs="Times New Roman"/>
                <w:sz w:val="24"/>
                <w:szCs w:val="24"/>
              </w:rPr>
              <w:t>8 (17)</w:t>
            </w:r>
          </w:p>
        </w:tc>
      </w:tr>
      <w:tr w:rsidR="00701B2B" w:rsidRPr="00B8447C" w14:paraId="376F7748" w14:textId="77777777" w:rsidTr="00387307">
        <w:tc>
          <w:tcPr>
            <w:tcW w:w="5778" w:type="dxa"/>
          </w:tcPr>
          <w:p w14:paraId="669A1FF0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47C">
              <w:rPr>
                <w:rFonts w:ascii="Times New Roman" w:hAnsi="Times New Roman" w:cs="Times New Roman"/>
                <w:sz w:val="24"/>
                <w:szCs w:val="24"/>
              </w:rPr>
              <w:t>Nephrology</w:t>
            </w:r>
          </w:p>
        </w:tc>
        <w:tc>
          <w:tcPr>
            <w:tcW w:w="3686" w:type="dxa"/>
          </w:tcPr>
          <w:p w14:paraId="41C82CE7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47C">
              <w:rPr>
                <w:rFonts w:ascii="Times New Roman" w:hAnsi="Times New Roman" w:cs="Times New Roman"/>
                <w:sz w:val="24"/>
                <w:szCs w:val="24"/>
              </w:rPr>
              <w:t>5 (10)</w:t>
            </w:r>
          </w:p>
        </w:tc>
      </w:tr>
      <w:tr w:rsidR="00701B2B" w:rsidRPr="00B8447C" w14:paraId="19B2C7EC" w14:textId="77777777" w:rsidTr="00387307">
        <w:tc>
          <w:tcPr>
            <w:tcW w:w="5778" w:type="dxa"/>
          </w:tcPr>
          <w:p w14:paraId="4A3FC512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47C">
              <w:rPr>
                <w:rFonts w:ascii="Times New Roman" w:hAnsi="Times New Roman" w:cs="Times New Roman"/>
                <w:sz w:val="24"/>
                <w:szCs w:val="24"/>
              </w:rPr>
              <w:t>Thoracic surgery</w:t>
            </w:r>
          </w:p>
        </w:tc>
        <w:tc>
          <w:tcPr>
            <w:tcW w:w="3686" w:type="dxa"/>
          </w:tcPr>
          <w:p w14:paraId="0B781B0F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47C">
              <w:rPr>
                <w:rFonts w:ascii="Times New Roman" w:hAnsi="Times New Roman" w:cs="Times New Roman"/>
                <w:sz w:val="24"/>
                <w:szCs w:val="24"/>
              </w:rPr>
              <w:t>5 (10)</w:t>
            </w:r>
          </w:p>
        </w:tc>
      </w:tr>
      <w:tr w:rsidR="00701B2B" w:rsidRPr="00B8447C" w14:paraId="785C3D86" w14:textId="77777777" w:rsidTr="00387307">
        <w:tc>
          <w:tcPr>
            <w:tcW w:w="5778" w:type="dxa"/>
          </w:tcPr>
          <w:p w14:paraId="7AAC686C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47C">
              <w:rPr>
                <w:rFonts w:ascii="Times New Roman" w:hAnsi="Times New Roman" w:cs="Times New Roman"/>
                <w:sz w:val="24"/>
                <w:szCs w:val="24"/>
              </w:rPr>
              <w:t>Neurosurgery</w:t>
            </w:r>
          </w:p>
        </w:tc>
        <w:tc>
          <w:tcPr>
            <w:tcW w:w="3686" w:type="dxa"/>
          </w:tcPr>
          <w:p w14:paraId="432EE036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47C">
              <w:rPr>
                <w:rFonts w:ascii="Times New Roman" w:hAnsi="Times New Roman" w:cs="Times New Roman"/>
                <w:sz w:val="24"/>
                <w:szCs w:val="24"/>
              </w:rPr>
              <w:t>4 (8)</w:t>
            </w:r>
          </w:p>
        </w:tc>
      </w:tr>
      <w:tr w:rsidR="00701B2B" w:rsidRPr="00B8447C" w14:paraId="01C1E4F4" w14:textId="77777777" w:rsidTr="00387307">
        <w:tc>
          <w:tcPr>
            <w:tcW w:w="5778" w:type="dxa"/>
          </w:tcPr>
          <w:p w14:paraId="05B12995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47C">
              <w:rPr>
                <w:rFonts w:ascii="Times New Roman" w:hAnsi="Times New Roman" w:cs="Times New Roman"/>
                <w:sz w:val="24"/>
                <w:szCs w:val="24"/>
              </w:rPr>
              <w:t>Family medicine</w:t>
            </w:r>
          </w:p>
        </w:tc>
        <w:tc>
          <w:tcPr>
            <w:tcW w:w="3686" w:type="dxa"/>
          </w:tcPr>
          <w:p w14:paraId="7894DBD1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47C">
              <w:rPr>
                <w:rFonts w:ascii="Times New Roman" w:hAnsi="Times New Roman" w:cs="Times New Roman"/>
                <w:sz w:val="24"/>
                <w:szCs w:val="24"/>
              </w:rPr>
              <w:t>4 (8)</w:t>
            </w:r>
          </w:p>
        </w:tc>
      </w:tr>
      <w:tr w:rsidR="00701B2B" w:rsidRPr="00B8447C" w14:paraId="193F7A96" w14:textId="77777777" w:rsidTr="00387307">
        <w:tc>
          <w:tcPr>
            <w:tcW w:w="5778" w:type="dxa"/>
          </w:tcPr>
          <w:p w14:paraId="06791A11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47C">
              <w:rPr>
                <w:rFonts w:ascii="Times New Roman" w:hAnsi="Times New Roman" w:cs="Times New Roman"/>
                <w:sz w:val="24"/>
                <w:szCs w:val="24"/>
              </w:rPr>
              <w:t>Neurology</w:t>
            </w:r>
          </w:p>
        </w:tc>
        <w:tc>
          <w:tcPr>
            <w:tcW w:w="3686" w:type="dxa"/>
          </w:tcPr>
          <w:p w14:paraId="6EE9C535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47C">
              <w:rPr>
                <w:rFonts w:ascii="Times New Roman" w:hAnsi="Times New Roman" w:cs="Times New Roman"/>
                <w:sz w:val="24"/>
                <w:szCs w:val="24"/>
              </w:rPr>
              <w:t>3 (6)</w:t>
            </w:r>
          </w:p>
        </w:tc>
      </w:tr>
      <w:tr w:rsidR="00701B2B" w:rsidRPr="00B8447C" w14:paraId="1D9651BB" w14:textId="77777777" w:rsidTr="00387307">
        <w:tc>
          <w:tcPr>
            <w:tcW w:w="5778" w:type="dxa"/>
          </w:tcPr>
          <w:p w14:paraId="334E93C0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47C">
              <w:rPr>
                <w:rFonts w:ascii="Times New Roman" w:hAnsi="Times New Roman" w:cs="Times New Roman"/>
                <w:sz w:val="24"/>
                <w:szCs w:val="24"/>
              </w:rPr>
              <w:t>Hematology</w:t>
            </w:r>
          </w:p>
        </w:tc>
        <w:tc>
          <w:tcPr>
            <w:tcW w:w="3686" w:type="dxa"/>
          </w:tcPr>
          <w:p w14:paraId="6886FC9F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47C">
              <w:rPr>
                <w:rFonts w:ascii="Times New Roman" w:hAnsi="Times New Roman" w:cs="Times New Roman"/>
                <w:sz w:val="24"/>
                <w:szCs w:val="24"/>
              </w:rPr>
              <w:t>2 (4)</w:t>
            </w:r>
          </w:p>
        </w:tc>
      </w:tr>
      <w:tr w:rsidR="00701B2B" w:rsidRPr="00B8447C" w14:paraId="1F078CE7" w14:textId="77777777" w:rsidTr="00387307">
        <w:tc>
          <w:tcPr>
            <w:tcW w:w="5778" w:type="dxa"/>
          </w:tcPr>
          <w:p w14:paraId="2ACA30FA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47C">
              <w:rPr>
                <w:rFonts w:ascii="Times New Roman" w:hAnsi="Times New Roman" w:cs="Times New Roman"/>
                <w:sz w:val="24"/>
                <w:szCs w:val="24"/>
              </w:rPr>
              <w:t>General surgery</w:t>
            </w:r>
          </w:p>
        </w:tc>
        <w:tc>
          <w:tcPr>
            <w:tcW w:w="3686" w:type="dxa"/>
          </w:tcPr>
          <w:p w14:paraId="29C5A995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47C">
              <w:rPr>
                <w:rFonts w:ascii="Times New Roman" w:hAnsi="Times New Roman" w:cs="Times New Roman"/>
                <w:sz w:val="24"/>
                <w:szCs w:val="24"/>
              </w:rPr>
              <w:t>2 (4)</w:t>
            </w:r>
          </w:p>
        </w:tc>
      </w:tr>
      <w:tr w:rsidR="00701B2B" w:rsidRPr="00B8447C" w14:paraId="13677A06" w14:textId="77777777" w:rsidTr="00387307">
        <w:tc>
          <w:tcPr>
            <w:tcW w:w="5778" w:type="dxa"/>
          </w:tcPr>
          <w:p w14:paraId="7FB5303D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47C">
              <w:rPr>
                <w:rFonts w:ascii="Times New Roman" w:hAnsi="Times New Roman" w:cs="Times New Roman"/>
                <w:sz w:val="24"/>
                <w:szCs w:val="24"/>
              </w:rPr>
              <w:t>Cardiology</w:t>
            </w:r>
          </w:p>
        </w:tc>
        <w:tc>
          <w:tcPr>
            <w:tcW w:w="3686" w:type="dxa"/>
          </w:tcPr>
          <w:p w14:paraId="65088872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47C"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</w:tr>
      <w:tr w:rsidR="00701B2B" w:rsidRPr="00B8447C" w14:paraId="644115F4" w14:textId="77777777" w:rsidTr="00387307">
        <w:tc>
          <w:tcPr>
            <w:tcW w:w="5778" w:type="dxa"/>
          </w:tcPr>
          <w:p w14:paraId="03C0EE48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47C">
              <w:rPr>
                <w:rFonts w:ascii="Times New Roman" w:hAnsi="Times New Roman" w:cs="Times New Roman"/>
                <w:sz w:val="24"/>
                <w:szCs w:val="24"/>
              </w:rPr>
              <w:t>Rheumatology</w:t>
            </w:r>
          </w:p>
        </w:tc>
        <w:tc>
          <w:tcPr>
            <w:tcW w:w="3686" w:type="dxa"/>
          </w:tcPr>
          <w:p w14:paraId="1B81F92E" w14:textId="77777777" w:rsidR="00701B2B" w:rsidRPr="00B8447C" w:rsidRDefault="00701B2B" w:rsidP="003873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47C"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</w:tr>
    </w:tbl>
    <w:p w14:paraId="2FF40CFB" w14:textId="57B003C9" w:rsidR="00701B2B" w:rsidRPr="002569F9" w:rsidRDefault="002569F9" w:rsidP="002569F9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2EAD">
        <w:rPr>
          <w:rFonts w:ascii="Times New Roman" w:hAnsi="Times New Roman" w:cs="Times New Roman"/>
          <w:sz w:val="24"/>
          <w:szCs w:val="24"/>
        </w:rPr>
        <w:t>Da</w:t>
      </w:r>
      <w:r>
        <w:rPr>
          <w:rFonts w:ascii="Times New Roman" w:hAnsi="Times New Roman" w:cs="Times New Roman"/>
          <w:sz w:val="24"/>
          <w:szCs w:val="24"/>
        </w:rPr>
        <w:t>ta are numbers (%) of patients</w:t>
      </w:r>
    </w:p>
    <w:p w14:paraId="39E8AD8D" w14:textId="77777777" w:rsidR="00701B2B" w:rsidRDefault="00701B2B" w:rsidP="00945FE9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F67999A" w14:textId="77777777" w:rsidR="00701B2B" w:rsidRDefault="00701B2B" w:rsidP="00945FE9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E0E7D4F" w14:textId="77777777" w:rsidR="00701B2B" w:rsidRDefault="00701B2B" w:rsidP="00945FE9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EBD54FA" w14:textId="77777777" w:rsidR="002726A2" w:rsidRDefault="002726A2" w:rsidP="00945FE9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3C538BD" w14:textId="77777777" w:rsidR="002726A2" w:rsidRDefault="002726A2" w:rsidP="00945FE9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C01DEC9" w14:textId="77777777" w:rsidR="002569F9" w:rsidRDefault="002569F9" w:rsidP="00945FE9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BCB0615" w14:textId="10656750" w:rsidR="00A46DD8" w:rsidRPr="007B0667" w:rsidRDefault="00210C41" w:rsidP="00945FE9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066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701B2B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7B066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B0667">
        <w:rPr>
          <w:rFonts w:ascii="Times New Roman" w:hAnsi="Times New Roman" w:cs="Times New Roman"/>
          <w:sz w:val="24"/>
          <w:szCs w:val="24"/>
        </w:rPr>
        <w:t xml:space="preserve">Causes of hospitalization in patients </w:t>
      </w:r>
      <w:r w:rsidR="002726A2">
        <w:rPr>
          <w:rFonts w:ascii="Times New Roman" w:hAnsi="Times New Roman" w:cs="Times New Roman" w:hint="eastAsia"/>
          <w:sz w:val="24"/>
          <w:szCs w:val="24"/>
        </w:rPr>
        <w:t>with delayed isolation</w:t>
      </w:r>
      <w:r w:rsidRPr="007B0667">
        <w:rPr>
          <w:rFonts w:ascii="Times New Roman" w:hAnsi="Times New Roman" w:cs="Times New Roman"/>
          <w:sz w:val="24"/>
          <w:szCs w:val="24"/>
        </w:rPr>
        <w:t xml:space="preserve"> (n</w:t>
      </w:r>
      <w:r w:rsidR="002D0E10" w:rsidRPr="007B0667">
        <w:rPr>
          <w:rFonts w:ascii="Times New Roman" w:hAnsi="Times New Roman" w:cs="Times New Roman"/>
          <w:sz w:val="24"/>
          <w:szCs w:val="24"/>
        </w:rPr>
        <w:t>=</w:t>
      </w:r>
      <w:r w:rsidRPr="007B0667">
        <w:rPr>
          <w:rFonts w:ascii="Times New Roman" w:hAnsi="Times New Roman" w:cs="Times New Roman"/>
          <w:sz w:val="24"/>
          <w:szCs w:val="24"/>
        </w:rPr>
        <w:t>44)</w:t>
      </w:r>
    </w:p>
    <w:tbl>
      <w:tblPr>
        <w:tblStyle w:val="a3"/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78"/>
        <w:gridCol w:w="3686"/>
      </w:tblGrid>
      <w:tr w:rsidR="006661DE" w:rsidRPr="007B0667" w14:paraId="203E2179" w14:textId="77777777" w:rsidTr="00836538">
        <w:tc>
          <w:tcPr>
            <w:tcW w:w="5778" w:type="dxa"/>
            <w:vAlign w:val="bottom"/>
          </w:tcPr>
          <w:p w14:paraId="26B517F7" w14:textId="3E710B68" w:rsidR="00A46DD8" w:rsidRPr="007B0667" w:rsidRDefault="00210C41" w:rsidP="00945F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667">
              <w:rPr>
                <w:rFonts w:ascii="Times New Roman" w:hAnsi="Times New Roman" w:cs="Times New Roman"/>
                <w:sz w:val="24"/>
                <w:szCs w:val="24"/>
              </w:rPr>
              <w:t xml:space="preserve">Disease criteria or cause </w:t>
            </w:r>
            <w:r w:rsidR="001535C0" w:rsidRPr="007B0667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7B0667">
              <w:rPr>
                <w:rFonts w:ascii="Times New Roman" w:hAnsi="Times New Roman" w:cs="Times New Roman"/>
                <w:sz w:val="24"/>
                <w:szCs w:val="24"/>
              </w:rPr>
              <w:t xml:space="preserve"> admission</w:t>
            </w:r>
          </w:p>
        </w:tc>
        <w:tc>
          <w:tcPr>
            <w:tcW w:w="3686" w:type="dxa"/>
            <w:vAlign w:val="bottom"/>
          </w:tcPr>
          <w:p w14:paraId="0C652B63" w14:textId="229DEAAF" w:rsidR="00A46DD8" w:rsidRPr="007B0667" w:rsidRDefault="002569F9" w:rsidP="00945F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, n=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6661DE" w:rsidRPr="007B0667" w14:paraId="75662AF2" w14:textId="77777777" w:rsidTr="00836538">
        <w:tc>
          <w:tcPr>
            <w:tcW w:w="5778" w:type="dxa"/>
          </w:tcPr>
          <w:p w14:paraId="0A96F4C1" w14:textId="77777777" w:rsidR="00A46DD8" w:rsidRPr="007B0667" w:rsidRDefault="00210C41" w:rsidP="00945F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667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3686" w:type="dxa"/>
          </w:tcPr>
          <w:p w14:paraId="5C3842C3" w14:textId="77777777" w:rsidR="00A46DD8" w:rsidRPr="007B0667" w:rsidRDefault="00210C41" w:rsidP="00945F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667">
              <w:rPr>
                <w:rFonts w:ascii="Times New Roman" w:hAnsi="Times New Roman" w:cs="Times New Roman"/>
                <w:sz w:val="24"/>
                <w:szCs w:val="24"/>
              </w:rPr>
              <w:t>15 (34)</w:t>
            </w:r>
          </w:p>
        </w:tc>
      </w:tr>
      <w:tr w:rsidR="006661DE" w:rsidRPr="007B0667" w14:paraId="2AF1BCBC" w14:textId="77777777" w:rsidTr="00836538">
        <w:tc>
          <w:tcPr>
            <w:tcW w:w="5778" w:type="dxa"/>
          </w:tcPr>
          <w:p w14:paraId="6B8A8CA2" w14:textId="77777777" w:rsidR="00A46DD8" w:rsidRPr="007B0667" w:rsidRDefault="00210C41" w:rsidP="00945F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667">
              <w:rPr>
                <w:rFonts w:ascii="Times New Roman" w:hAnsi="Times New Roman" w:cs="Times New Roman"/>
                <w:sz w:val="24"/>
                <w:szCs w:val="24"/>
              </w:rPr>
              <w:t>Lung mass evaluation</w:t>
            </w:r>
          </w:p>
        </w:tc>
        <w:tc>
          <w:tcPr>
            <w:tcW w:w="3686" w:type="dxa"/>
          </w:tcPr>
          <w:p w14:paraId="3D421378" w14:textId="77777777" w:rsidR="00A46DD8" w:rsidRPr="007B0667" w:rsidRDefault="00210C41" w:rsidP="00945F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667">
              <w:rPr>
                <w:rFonts w:ascii="Times New Roman" w:hAnsi="Times New Roman" w:cs="Times New Roman"/>
                <w:sz w:val="24"/>
                <w:szCs w:val="24"/>
              </w:rPr>
              <w:t>3 (7)</w:t>
            </w:r>
          </w:p>
        </w:tc>
      </w:tr>
      <w:tr w:rsidR="006661DE" w:rsidRPr="007B0667" w14:paraId="18CAE295" w14:textId="77777777" w:rsidTr="00836538">
        <w:tc>
          <w:tcPr>
            <w:tcW w:w="5778" w:type="dxa"/>
          </w:tcPr>
          <w:p w14:paraId="16E23F7B" w14:textId="77777777" w:rsidR="00A46DD8" w:rsidRPr="007B0667" w:rsidRDefault="00210C41" w:rsidP="00945F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667">
              <w:rPr>
                <w:rFonts w:ascii="Times New Roman" w:hAnsi="Times New Roman" w:cs="Times New Roman"/>
                <w:sz w:val="24"/>
                <w:szCs w:val="24"/>
              </w:rPr>
              <w:t>Urinary tract infection</w:t>
            </w:r>
          </w:p>
        </w:tc>
        <w:tc>
          <w:tcPr>
            <w:tcW w:w="3686" w:type="dxa"/>
          </w:tcPr>
          <w:p w14:paraId="00AA1A98" w14:textId="77777777" w:rsidR="00A46DD8" w:rsidRPr="007B0667" w:rsidRDefault="00210C41" w:rsidP="00945F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667">
              <w:rPr>
                <w:rFonts w:ascii="Times New Roman" w:hAnsi="Times New Roman" w:cs="Times New Roman"/>
                <w:sz w:val="24"/>
                <w:szCs w:val="24"/>
              </w:rPr>
              <w:t>3 (7)</w:t>
            </w:r>
          </w:p>
        </w:tc>
      </w:tr>
      <w:tr w:rsidR="006661DE" w:rsidRPr="007B0667" w14:paraId="0E3FDBD1" w14:textId="77777777" w:rsidTr="00836538">
        <w:tc>
          <w:tcPr>
            <w:tcW w:w="5778" w:type="dxa"/>
          </w:tcPr>
          <w:p w14:paraId="3A632BCC" w14:textId="77777777" w:rsidR="00A46DD8" w:rsidRPr="007B0667" w:rsidRDefault="00210C41" w:rsidP="00945F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667">
              <w:rPr>
                <w:rFonts w:ascii="Times New Roman" w:hAnsi="Times New Roman" w:cs="Times New Roman"/>
                <w:sz w:val="24"/>
                <w:szCs w:val="24"/>
              </w:rPr>
              <w:t>Complications of liver cirrhosis</w:t>
            </w:r>
          </w:p>
        </w:tc>
        <w:tc>
          <w:tcPr>
            <w:tcW w:w="3686" w:type="dxa"/>
          </w:tcPr>
          <w:p w14:paraId="099402E6" w14:textId="77777777" w:rsidR="00A46DD8" w:rsidRPr="007B0667" w:rsidRDefault="00210C41" w:rsidP="00945F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667">
              <w:rPr>
                <w:rFonts w:ascii="Times New Roman" w:hAnsi="Times New Roman" w:cs="Times New Roman"/>
                <w:sz w:val="24"/>
                <w:szCs w:val="24"/>
              </w:rPr>
              <w:t>3 (7)</w:t>
            </w:r>
          </w:p>
        </w:tc>
      </w:tr>
      <w:tr w:rsidR="006661DE" w:rsidRPr="007B0667" w14:paraId="18486BD2" w14:textId="77777777" w:rsidTr="00836538">
        <w:tc>
          <w:tcPr>
            <w:tcW w:w="5778" w:type="dxa"/>
          </w:tcPr>
          <w:p w14:paraId="42E0A57C" w14:textId="77777777" w:rsidR="00A46DD8" w:rsidRPr="007B0667" w:rsidRDefault="00210C41" w:rsidP="00945F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667">
              <w:rPr>
                <w:rFonts w:ascii="Times New Roman" w:hAnsi="Times New Roman" w:cs="Times New Roman"/>
                <w:sz w:val="24"/>
                <w:szCs w:val="24"/>
              </w:rPr>
              <w:t>Gastroenteritis</w:t>
            </w:r>
          </w:p>
        </w:tc>
        <w:tc>
          <w:tcPr>
            <w:tcW w:w="3686" w:type="dxa"/>
          </w:tcPr>
          <w:p w14:paraId="3F39679B" w14:textId="77777777" w:rsidR="00A46DD8" w:rsidRPr="007B0667" w:rsidRDefault="00210C41" w:rsidP="00945F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667">
              <w:rPr>
                <w:rFonts w:ascii="Times New Roman" w:hAnsi="Times New Roman" w:cs="Times New Roman"/>
                <w:sz w:val="24"/>
                <w:szCs w:val="24"/>
              </w:rPr>
              <w:t>3 (7)</w:t>
            </w:r>
          </w:p>
        </w:tc>
      </w:tr>
      <w:tr w:rsidR="006661DE" w:rsidRPr="007B0667" w14:paraId="34569308" w14:textId="77777777" w:rsidTr="00836538">
        <w:tc>
          <w:tcPr>
            <w:tcW w:w="5778" w:type="dxa"/>
          </w:tcPr>
          <w:p w14:paraId="2D5D07D8" w14:textId="5AD13E17" w:rsidR="00A46DD8" w:rsidRPr="007B0667" w:rsidRDefault="00210C41" w:rsidP="00945F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667">
              <w:rPr>
                <w:rFonts w:ascii="Times New Roman" w:hAnsi="Times New Roman" w:cs="Times New Roman"/>
                <w:sz w:val="24"/>
                <w:szCs w:val="24"/>
              </w:rPr>
              <w:t>Osteomyelitis/discitis</w:t>
            </w:r>
          </w:p>
        </w:tc>
        <w:tc>
          <w:tcPr>
            <w:tcW w:w="3686" w:type="dxa"/>
          </w:tcPr>
          <w:p w14:paraId="6502B7EB" w14:textId="77777777" w:rsidR="00A46DD8" w:rsidRPr="007B0667" w:rsidRDefault="00210C41" w:rsidP="00945F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667">
              <w:rPr>
                <w:rFonts w:ascii="Times New Roman" w:hAnsi="Times New Roman" w:cs="Times New Roman"/>
                <w:sz w:val="24"/>
                <w:szCs w:val="24"/>
              </w:rPr>
              <w:t>3 (7)</w:t>
            </w:r>
          </w:p>
        </w:tc>
      </w:tr>
      <w:tr w:rsidR="006661DE" w:rsidRPr="007B0667" w14:paraId="3E0AAB1B" w14:textId="77777777" w:rsidTr="00836538">
        <w:tc>
          <w:tcPr>
            <w:tcW w:w="5778" w:type="dxa"/>
          </w:tcPr>
          <w:p w14:paraId="78535984" w14:textId="6ACFA65D" w:rsidR="00A46DD8" w:rsidRPr="007B0667" w:rsidRDefault="00210C41" w:rsidP="00945F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667">
              <w:rPr>
                <w:rFonts w:ascii="Times New Roman" w:hAnsi="Times New Roman" w:cs="Times New Roman"/>
                <w:sz w:val="24"/>
                <w:szCs w:val="24"/>
              </w:rPr>
              <w:t>Pne</w:t>
            </w:r>
            <w:r w:rsidR="00393598" w:rsidRPr="007B066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7B0667">
              <w:rPr>
                <w:rFonts w:ascii="Times New Roman" w:hAnsi="Times New Roman" w:cs="Times New Roman"/>
                <w:sz w:val="24"/>
                <w:szCs w:val="24"/>
              </w:rPr>
              <w:t>motho</w:t>
            </w:r>
            <w:r w:rsidR="00393598" w:rsidRPr="007B066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7B0667">
              <w:rPr>
                <w:rFonts w:ascii="Times New Roman" w:hAnsi="Times New Roman" w:cs="Times New Roman"/>
                <w:sz w:val="24"/>
                <w:szCs w:val="24"/>
              </w:rPr>
              <w:t>ax</w:t>
            </w:r>
          </w:p>
        </w:tc>
        <w:tc>
          <w:tcPr>
            <w:tcW w:w="3686" w:type="dxa"/>
          </w:tcPr>
          <w:p w14:paraId="309E2553" w14:textId="77777777" w:rsidR="00A46DD8" w:rsidRPr="007B0667" w:rsidRDefault="00210C41" w:rsidP="00945F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667">
              <w:rPr>
                <w:rFonts w:ascii="Times New Roman" w:hAnsi="Times New Roman" w:cs="Times New Roman"/>
                <w:sz w:val="24"/>
                <w:szCs w:val="24"/>
              </w:rPr>
              <w:t>2 (5)</w:t>
            </w:r>
          </w:p>
        </w:tc>
      </w:tr>
      <w:tr w:rsidR="006661DE" w:rsidRPr="007B0667" w14:paraId="3AA0E793" w14:textId="77777777" w:rsidTr="00836538">
        <w:tc>
          <w:tcPr>
            <w:tcW w:w="5778" w:type="dxa"/>
          </w:tcPr>
          <w:p w14:paraId="3A530F5D" w14:textId="77777777" w:rsidR="00A46DD8" w:rsidRPr="007B0667" w:rsidRDefault="00210C41" w:rsidP="00945F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667">
              <w:rPr>
                <w:rFonts w:ascii="Times New Roman" w:hAnsi="Times New Roman" w:cs="Times New Roman"/>
                <w:sz w:val="24"/>
                <w:szCs w:val="24"/>
              </w:rPr>
              <w:t>Aggravation of IPF/COPD</w:t>
            </w:r>
          </w:p>
        </w:tc>
        <w:tc>
          <w:tcPr>
            <w:tcW w:w="3686" w:type="dxa"/>
          </w:tcPr>
          <w:p w14:paraId="1F81337C" w14:textId="77777777" w:rsidR="00A46DD8" w:rsidRPr="007B0667" w:rsidRDefault="00210C41" w:rsidP="00945F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667">
              <w:rPr>
                <w:rFonts w:ascii="Times New Roman" w:hAnsi="Times New Roman" w:cs="Times New Roman"/>
                <w:sz w:val="24"/>
                <w:szCs w:val="24"/>
              </w:rPr>
              <w:t>2 (5)</w:t>
            </w:r>
          </w:p>
        </w:tc>
      </w:tr>
      <w:tr w:rsidR="006661DE" w:rsidRPr="007B0667" w14:paraId="13948A4F" w14:textId="77777777" w:rsidTr="00836538">
        <w:tc>
          <w:tcPr>
            <w:tcW w:w="5778" w:type="dxa"/>
          </w:tcPr>
          <w:p w14:paraId="49E0CFD6" w14:textId="3B2E209E" w:rsidR="00A46DD8" w:rsidRPr="007B0667" w:rsidRDefault="00210C41" w:rsidP="00945F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667">
              <w:rPr>
                <w:rFonts w:ascii="Times New Roman" w:hAnsi="Times New Roman" w:cs="Times New Roman"/>
                <w:sz w:val="24"/>
                <w:szCs w:val="24"/>
              </w:rPr>
              <w:t>Arthritis/knee injury</w:t>
            </w:r>
          </w:p>
        </w:tc>
        <w:tc>
          <w:tcPr>
            <w:tcW w:w="3686" w:type="dxa"/>
          </w:tcPr>
          <w:p w14:paraId="509231FD" w14:textId="77777777" w:rsidR="00A46DD8" w:rsidRPr="007B0667" w:rsidRDefault="00210C41" w:rsidP="00945F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667">
              <w:rPr>
                <w:rFonts w:ascii="Times New Roman" w:hAnsi="Times New Roman" w:cs="Times New Roman"/>
                <w:sz w:val="24"/>
                <w:szCs w:val="24"/>
              </w:rPr>
              <w:t>2 (5)</w:t>
            </w:r>
          </w:p>
        </w:tc>
      </w:tr>
      <w:tr w:rsidR="006661DE" w:rsidRPr="007B0667" w14:paraId="7BC71DE9" w14:textId="77777777" w:rsidTr="00836538">
        <w:tc>
          <w:tcPr>
            <w:tcW w:w="5778" w:type="dxa"/>
          </w:tcPr>
          <w:p w14:paraId="448AB28B" w14:textId="77777777" w:rsidR="00A46DD8" w:rsidRPr="007B0667" w:rsidRDefault="00210C41" w:rsidP="00945F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667">
              <w:rPr>
                <w:rFonts w:ascii="Times New Roman" w:hAnsi="Times New Roman" w:cs="Times New Roman"/>
                <w:sz w:val="24"/>
                <w:szCs w:val="24"/>
              </w:rPr>
              <w:t>Cellulitis</w:t>
            </w:r>
          </w:p>
        </w:tc>
        <w:tc>
          <w:tcPr>
            <w:tcW w:w="3686" w:type="dxa"/>
          </w:tcPr>
          <w:p w14:paraId="17F06108" w14:textId="77777777" w:rsidR="00A46DD8" w:rsidRPr="007B0667" w:rsidRDefault="00210C41" w:rsidP="00945F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667"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</w:tr>
      <w:tr w:rsidR="006661DE" w:rsidRPr="007B0667" w14:paraId="25BB7D96" w14:textId="77777777" w:rsidTr="00836538">
        <w:tc>
          <w:tcPr>
            <w:tcW w:w="5778" w:type="dxa"/>
          </w:tcPr>
          <w:p w14:paraId="20D361B7" w14:textId="77777777" w:rsidR="00A46DD8" w:rsidRPr="007B0667" w:rsidRDefault="00210C41" w:rsidP="00945F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667">
              <w:rPr>
                <w:rFonts w:ascii="Times New Roman" w:hAnsi="Times New Roman" w:cs="Times New Roman"/>
                <w:sz w:val="24"/>
                <w:szCs w:val="24"/>
              </w:rPr>
              <w:t>Cholecystitis</w:t>
            </w:r>
          </w:p>
        </w:tc>
        <w:tc>
          <w:tcPr>
            <w:tcW w:w="3686" w:type="dxa"/>
          </w:tcPr>
          <w:p w14:paraId="68587CE0" w14:textId="77777777" w:rsidR="00A46DD8" w:rsidRPr="007B0667" w:rsidRDefault="00210C41" w:rsidP="00945F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667"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</w:tr>
      <w:tr w:rsidR="006661DE" w:rsidRPr="007B0667" w14:paraId="76A528E8" w14:textId="77777777" w:rsidTr="00836538">
        <w:tc>
          <w:tcPr>
            <w:tcW w:w="5778" w:type="dxa"/>
          </w:tcPr>
          <w:p w14:paraId="24CD9FA9" w14:textId="77777777" w:rsidR="00A46DD8" w:rsidRPr="007B0667" w:rsidRDefault="00210C41" w:rsidP="00945F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667">
              <w:rPr>
                <w:rFonts w:ascii="Times New Roman" w:hAnsi="Times New Roman" w:cs="Times New Roman"/>
                <w:sz w:val="24"/>
                <w:szCs w:val="24"/>
              </w:rPr>
              <w:t>Pancreatitis</w:t>
            </w:r>
          </w:p>
        </w:tc>
        <w:tc>
          <w:tcPr>
            <w:tcW w:w="3686" w:type="dxa"/>
          </w:tcPr>
          <w:p w14:paraId="7F72EAC3" w14:textId="77777777" w:rsidR="00A46DD8" w:rsidRPr="007B0667" w:rsidRDefault="00210C41" w:rsidP="00945F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667"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</w:tr>
      <w:tr w:rsidR="006661DE" w:rsidRPr="007B0667" w14:paraId="3BBE7382" w14:textId="77777777" w:rsidTr="00836538">
        <w:tc>
          <w:tcPr>
            <w:tcW w:w="5778" w:type="dxa"/>
          </w:tcPr>
          <w:p w14:paraId="391F460A" w14:textId="45DABC40" w:rsidR="00A46DD8" w:rsidRPr="007B0667" w:rsidRDefault="00210C41" w:rsidP="00945F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667">
              <w:rPr>
                <w:rFonts w:ascii="Times New Roman" w:hAnsi="Times New Roman" w:cs="Times New Roman"/>
                <w:sz w:val="24"/>
                <w:szCs w:val="24"/>
              </w:rPr>
              <w:t>Cancer radiotherapy</w:t>
            </w:r>
          </w:p>
        </w:tc>
        <w:tc>
          <w:tcPr>
            <w:tcW w:w="3686" w:type="dxa"/>
          </w:tcPr>
          <w:p w14:paraId="7FCECDE9" w14:textId="77777777" w:rsidR="00A46DD8" w:rsidRPr="007B0667" w:rsidRDefault="00210C41" w:rsidP="00945F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667"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</w:tr>
      <w:tr w:rsidR="006661DE" w:rsidRPr="007B0667" w14:paraId="680F3137" w14:textId="77777777" w:rsidTr="00836538">
        <w:tc>
          <w:tcPr>
            <w:tcW w:w="5778" w:type="dxa"/>
          </w:tcPr>
          <w:p w14:paraId="1462127A" w14:textId="77777777" w:rsidR="00A46DD8" w:rsidRPr="007B0667" w:rsidRDefault="00210C41" w:rsidP="00945F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667">
              <w:rPr>
                <w:rFonts w:ascii="Times New Roman" w:hAnsi="Times New Roman" w:cs="Times New Roman"/>
                <w:sz w:val="24"/>
                <w:szCs w:val="24"/>
              </w:rPr>
              <w:t>Rectal cancer operation</w:t>
            </w:r>
          </w:p>
        </w:tc>
        <w:tc>
          <w:tcPr>
            <w:tcW w:w="3686" w:type="dxa"/>
          </w:tcPr>
          <w:p w14:paraId="116B9A68" w14:textId="77777777" w:rsidR="00A46DD8" w:rsidRPr="007B0667" w:rsidRDefault="00210C41" w:rsidP="00945F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667"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</w:tr>
      <w:tr w:rsidR="006661DE" w:rsidRPr="007B0667" w14:paraId="7A38F8B7" w14:textId="77777777" w:rsidTr="00836538">
        <w:tc>
          <w:tcPr>
            <w:tcW w:w="5778" w:type="dxa"/>
          </w:tcPr>
          <w:p w14:paraId="29DFF5FB" w14:textId="77777777" w:rsidR="00A46DD8" w:rsidRPr="007B0667" w:rsidRDefault="00210C41" w:rsidP="00945F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667">
              <w:rPr>
                <w:rFonts w:ascii="Times New Roman" w:hAnsi="Times New Roman" w:cs="Times New Roman"/>
                <w:sz w:val="24"/>
                <w:szCs w:val="24"/>
              </w:rPr>
              <w:t>Vascular access operation</w:t>
            </w:r>
          </w:p>
        </w:tc>
        <w:tc>
          <w:tcPr>
            <w:tcW w:w="3686" w:type="dxa"/>
          </w:tcPr>
          <w:p w14:paraId="0FEC6059" w14:textId="77777777" w:rsidR="00A46DD8" w:rsidRPr="007B0667" w:rsidRDefault="00210C41" w:rsidP="00945F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667"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</w:tr>
      <w:tr w:rsidR="006661DE" w:rsidRPr="007B0667" w14:paraId="29E5BCF1" w14:textId="77777777" w:rsidTr="00836538">
        <w:tc>
          <w:tcPr>
            <w:tcW w:w="5778" w:type="dxa"/>
          </w:tcPr>
          <w:p w14:paraId="76AA8222" w14:textId="7374B3F2" w:rsidR="00A46DD8" w:rsidRPr="007B0667" w:rsidRDefault="00210C41" w:rsidP="00945F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667">
              <w:rPr>
                <w:rFonts w:ascii="Times New Roman" w:hAnsi="Times New Roman" w:cs="Times New Roman"/>
                <w:sz w:val="24"/>
                <w:szCs w:val="24"/>
              </w:rPr>
              <w:t>Aortic (intramural) hematoma</w:t>
            </w:r>
          </w:p>
        </w:tc>
        <w:tc>
          <w:tcPr>
            <w:tcW w:w="3686" w:type="dxa"/>
          </w:tcPr>
          <w:p w14:paraId="064F43B9" w14:textId="77777777" w:rsidR="00A46DD8" w:rsidRPr="007B0667" w:rsidRDefault="00210C41" w:rsidP="00945F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667"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</w:tr>
      <w:tr w:rsidR="006661DE" w:rsidRPr="007B0667" w14:paraId="7CF393D7" w14:textId="77777777" w:rsidTr="00836538">
        <w:tc>
          <w:tcPr>
            <w:tcW w:w="5778" w:type="dxa"/>
          </w:tcPr>
          <w:p w14:paraId="6D8E2DE2" w14:textId="77777777" w:rsidR="00A46DD8" w:rsidRPr="007B0667" w:rsidRDefault="00210C41" w:rsidP="00945F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667">
              <w:rPr>
                <w:rFonts w:ascii="Times New Roman" w:hAnsi="Times New Roman" w:cs="Times New Roman"/>
                <w:sz w:val="24"/>
                <w:szCs w:val="24"/>
              </w:rPr>
              <w:t>Metabolic encephalopathy</w:t>
            </w:r>
          </w:p>
        </w:tc>
        <w:tc>
          <w:tcPr>
            <w:tcW w:w="3686" w:type="dxa"/>
          </w:tcPr>
          <w:p w14:paraId="02832A1F" w14:textId="77777777" w:rsidR="00A46DD8" w:rsidRPr="007B0667" w:rsidRDefault="00210C41" w:rsidP="00945FE9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667"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</w:tr>
    </w:tbl>
    <w:p w14:paraId="2055A548" w14:textId="77777777" w:rsidR="002569F9" w:rsidRPr="00892EAD" w:rsidRDefault="002569F9" w:rsidP="002569F9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2EAD">
        <w:rPr>
          <w:rFonts w:ascii="Times New Roman" w:hAnsi="Times New Roman" w:cs="Times New Roman"/>
          <w:sz w:val="24"/>
          <w:szCs w:val="24"/>
        </w:rPr>
        <w:t>Da</w:t>
      </w:r>
      <w:r>
        <w:rPr>
          <w:rFonts w:ascii="Times New Roman" w:hAnsi="Times New Roman" w:cs="Times New Roman"/>
          <w:sz w:val="24"/>
          <w:szCs w:val="24"/>
        </w:rPr>
        <w:t>ta are numbers (%) of patients</w:t>
      </w:r>
    </w:p>
    <w:p w14:paraId="4D0B9D68" w14:textId="3E8792D5" w:rsidR="00A46DD8" w:rsidRPr="007B0667" w:rsidRDefault="00210C41" w:rsidP="00945FE9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0667">
        <w:rPr>
          <w:rFonts w:ascii="Times New Roman" w:hAnsi="Times New Roman" w:cs="Times New Roman"/>
          <w:sz w:val="24"/>
          <w:szCs w:val="24"/>
        </w:rPr>
        <w:t>Abbreviations:</w:t>
      </w:r>
      <w:r w:rsidR="002726A2">
        <w:rPr>
          <w:rFonts w:ascii="Times New Roman" w:hAnsi="Times New Roman" w:cs="Times New Roman" w:hint="eastAsia"/>
          <w:sz w:val="24"/>
          <w:szCs w:val="24"/>
        </w:rPr>
        <w:t xml:space="preserve"> TB, tuberculosis;</w:t>
      </w:r>
      <w:r w:rsidRPr="007B0667">
        <w:rPr>
          <w:rFonts w:ascii="Times New Roman" w:hAnsi="Times New Roman" w:cs="Times New Roman"/>
          <w:sz w:val="24"/>
          <w:szCs w:val="24"/>
        </w:rPr>
        <w:t xml:space="preserve"> IPF, idiopathic pulmonary fibrosis; COPD, chronic obstructive pulmonary disease</w:t>
      </w:r>
    </w:p>
    <w:sectPr w:rsidR="00A46DD8" w:rsidRPr="007B0667" w:rsidSect="004341A4">
      <w:footerReference w:type="default" r:id="rId8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9C6764" w14:textId="77777777" w:rsidR="00C158BA" w:rsidRDefault="00C158BA" w:rsidP="00836971">
      <w:pPr>
        <w:spacing w:after="0" w:line="240" w:lineRule="auto"/>
      </w:pPr>
      <w:r>
        <w:separator/>
      </w:r>
    </w:p>
  </w:endnote>
  <w:endnote w:type="continuationSeparator" w:id="0">
    <w:p w14:paraId="44D24E13" w14:textId="77777777" w:rsidR="00C158BA" w:rsidRDefault="00C158BA" w:rsidP="008369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6566308"/>
      <w:docPartObj>
        <w:docPartGallery w:val="Page Numbers (Bottom of Page)"/>
        <w:docPartUnique/>
      </w:docPartObj>
    </w:sdtPr>
    <w:sdtEndPr/>
    <w:sdtContent>
      <w:p w14:paraId="3A774DC7" w14:textId="77777777" w:rsidR="00A46DD8" w:rsidRPr="007B0667" w:rsidRDefault="00A46DD8">
        <w:pPr>
          <w:pStyle w:val="aa"/>
          <w:jc w:val="center"/>
        </w:pPr>
        <w:r w:rsidRPr="007B0667">
          <w:fldChar w:fldCharType="begin"/>
        </w:r>
        <w:r w:rsidRPr="007B0667">
          <w:instrText>PAGE   \* MERGEFORMAT</w:instrText>
        </w:r>
        <w:r w:rsidRPr="007B0667">
          <w:fldChar w:fldCharType="separate"/>
        </w:r>
        <w:r w:rsidR="00836538">
          <w:rPr>
            <w:noProof/>
          </w:rPr>
          <w:t>4</w:t>
        </w:r>
        <w:r w:rsidRPr="007B0667">
          <w:fldChar w:fldCharType="end"/>
        </w:r>
      </w:p>
    </w:sdtContent>
  </w:sdt>
  <w:p w14:paraId="0DEF9C25" w14:textId="77777777" w:rsidR="00A46DD8" w:rsidRPr="007B0667" w:rsidRDefault="00A46DD8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DA2295" w14:textId="77777777" w:rsidR="00C158BA" w:rsidRDefault="00C158BA" w:rsidP="00836971">
      <w:pPr>
        <w:spacing w:after="0" w:line="240" w:lineRule="auto"/>
      </w:pPr>
      <w:r>
        <w:separator/>
      </w:r>
    </w:p>
  </w:footnote>
  <w:footnote w:type="continuationSeparator" w:id="0">
    <w:p w14:paraId="04ED017C" w14:textId="77777777" w:rsidR="00C158BA" w:rsidRDefault="00C158BA" w:rsidP="008369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622FD9"/>
    <w:multiLevelType w:val="hybridMultilevel"/>
    <w:tmpl w:val="B88418F0"/>
    <w:lvl w:ilvl="0" w:tplc="1F4604EC">
      <w:start w:val="1"/>
      <w:numFmt w:val="decimal"/>
      <w:lvlText w:val="%1."/>
      <w:lvlJc w:val="left"/>
      <w:pPr>
        <w:ind w:left="760" w:hanging="360"/>
      </w:pPr>
      <w:rPr>
        <w:rFonts w:ascii="Times New Roman" w:eastAsia="맑은 고딕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B8E2C11"/>
    <w:multiLevelType w:val="hybridMultilevel"/>
    <w:tmpl w:val="F022C872"/>
    <w:lvl w:ilvl="0" w:tplc="D7429C3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30D1D7F"/>
    <w:multiLevelType w:val="hybridMultilevel"/>
    <w:tmpl w:val="BEBA7D06"/>
    <w:lvl w:ilvl="0" w:tplc="FE0A6A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54DE1824"/>
    <w:multiLevelType w:val="hybridMultilevel"/>
    <w:tmpl w:val="B30E9082"/>
    <w:lvl w:ilvl="0" w:tplc="D5DE5CD4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62EA032C"/>
    <w:multiLevelType w:val="hybridMultilevel"/>
    <w:tmpl w:val="B0FE7A06"/>
    <w:lvl w:ilvl="0" w:tplc="5B9A993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6F031449"/>
    <w:multiLevelType w:val="hybridMultilevel"/>
    <w:tmpl w:val="60FE6A02"/>
    <w:lvl w:ilvl="0" w:tplc="32540984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794C2158"/>
    <w:multiLevelType w:val="hybridMultilevel"/>
    <w:tmpl w:val="14F44CDC"/>
    <w:lvl w:ilvl="0" w:tplc="38EE5116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7CF638C3"/>
    <w:multiLevelType w:val="multilevel"/>
    <w:tmpl w:val="7B98ED22"/>
    <w:lvl w:ilvl="0">
      <w:start w:val="1"/>
      <w:numFmt w:val="decimal"/>
      <w:lvlText w:val="%1."/>
      <w:lvlJc w:val="left"/>
      <w:pPr>
        <w:tabs>
          <w:tab w:val="num" w:pos="717"/>
        </w:tabs>
        <w:ind w:left="717" w:hanging="360"/>
      </w:pPr>
    </w:lvl>
    <w:lvl w:ilvl="1" w:tentative="1">
      <w:start w:val="1"/>
      <w:numFmt w:val="decimal"/>
      <w:lvlText w:val="%2."/>
      <w:lvlJc w:val="left"/>
      <w:pPr>
        <w:tabs>
          <w:tab w:val="num" w:pos="1437"/>
        </w:tabs>
        <w:ind w:left="1437" w:hanging="360"/>
      </w:pPr>
    </w:lvl>
    <w:lvl w:ilvl="2" w:tentative="1">
      <w:start w:val="1"/>
      <w:numFmt w:val="decimal"/>
      <w:lvlText w:val="%3."/>
      <w:lvlJc w:val="left"/>
      <w:pPr>
        <w:tabs>
          <w:tab w:val="num" w:pos="2157"/>
        </w:tabs>
        <w:ind w:left="2157" w:hanging="360"/>
      </w:pPr>
    </w:lvl>
    <w:lvl w:ilvl="3" w:tentative="1">
      <w:start w:val="1"/>
      <w:numFmt w:val="decimal"/>
      <w:lvlText w:val="%4."/>
      <w:lvlJc w:val="left"/>
      <w:pPr>
        <w:tabs>
          <w:tab w:val="num" w:pos="2877"/>
        </w:tabs>
        <w:ind w:left="2877" w:hanging="360"/>
      </w:pPr>
    </w:lvl>
    <w:lvl w:ilvl="4" w:tentative="1">
      <w:start w:val="1"/>
      <w:numFmt w:val="decimal"/>
      <w:lvlText w:val="%5."/>
      <w:lvlJc w:val="left"/>
      <w:pPr>
        <w:tabs>
          <w:tab w:val="num" w:pos="3597"/>
        </w:tabs>
        <w:ind w:left="3597" w:hanging="360"/>
      </w:pPr>
    </w:lvl>
    <w:lvl w:ilvl="5" w:tentative="1">
      <w:start w:val="1"/>
      <w:numFmt w:val="decimal"/>
      <w:lvlText w:val="%6."/>
      <w:lvlJc w:val="left"/>
      <w:pPr>
        <w:tabs>
          <w:tab w:val="num" w:pos="4317"/>
        </w:tabs>
        <w:ind w:left="4317" w:hanging="360"/>
      </w:pPr>
    </w:lvl>
    <w:lvl w:ilvl="6" w:tentative="1">
      <w:start w:val="1"/>
      <w:numFmt w:val="decimal"/>
      <w:lvlText w:val="%7."/>
      <w:lvlJc w:val="left"/>
      <w:pPr>
        <w:tabs>
          <w:tab w:val="num" w:pos="5037"/>
        </w:tabs>
        <w:ind w:left="5037" w:hanging="360"/>
      </w:pPr>
    </w:lvl>
    <w:lvl w:ilvl="7" w:tentative="1">
      <w:start w:val="1"/>
      <w:numFmt w:val="decimal"/>
      <w:lvlText w:val="%8."/>
      <w:lvlJc w:val="left"/>
      <w:pPr>
        <w:tabs>
          <w:tab w:val="num" w:pos="5757"/>
        </w:tabs>
        <w:ind w:left="5757" w:hanging="360"/>
      </w:pPr>
    </w:lvl>
    <w:lvl w:ilvl="8" w:tentative="1">
      <w:start w:val="1"/>
      <w:numFmt w:val="decimal"/>
      <w:lvlText w:val="%9."/>
      <w:lvlJc w:val="left"/>
      <w:pPr>
        <w:tabs>
          <w:tab w:val="num" w:pos="6477"/>
        </w:tabs>
        <w:ind w:left="6477" w:hanging="360"/>
      </w:p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1"/>
  </w:num>
  <w:num w:numId="5">
    <w:abstractNumId w:val="3"/>
  </w:num>
  <w:num w:numId="6">
    <w:abstractNumId w:val="4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092"/>
    <w:rsid w:val="000012F5"/>
    <w:rsid w:val="00004A37"/>
    <w:rsid w:val="000059B4"/>
    <w:rsid w:val="00006B0C"/>
    <w:rsid w:val="00012161"/>
    <w:rsid w:val="00013314"/>
    <w:rsid w:val="00014157"/>
    <w:rsid w:val="000167D0"/>
    <w:rsid w:val="00021A0B"/>
    <w:rsid w:val="00032464"/>
    <w:rsid w:val="0004113A"/>
    <w:rsid w:val="000411AF"/>
    <w:rsid w:val="00041446"/>
    <w:rsid w:val="000420E4"/>
    <w:rsid w:val="00045318"/>
    <w:rsid w:val="00051519"/>
    <w:rsid w:val="000519E4"/>
    <w:rsid w:val="00052771"/>
    <w:rsid w:val="000577FF"/>
    <w:rsid w:val="00061BAF"/>
    <w:rsid w:val="0006333C"/>
    <w:rsid w:val="00065BF6"/>
    <w:rsid w:val="00072792"/>
    <w:rsid w:val="00073E4E"/>
    <w:rsid w:val="000870CD"/>
    <w:rsid w:val="00087541"/>
    <w:rsid w:val="00090B12"/>
    <w:rsid w:val="000951C2"/>
    <w:rsid w:val="0009769B"/>
    <w:rsid w:val="000A7C82"/>
    <w:rsid w:val="000B6EA4"/>
    <w:rsid w:val="000B7A19"/>
    <w:rsid w:val="000C461A"/>
    <w:rsid w:val="000E4AE3"/>
    <w:rsid w:val="000F3B28"/>
    <w:rsid w:val="0010716A"/>
    <w:rsid w:val="00107FC1"/>
    <w:rsid w:val="0012169F"/>
    <w:rsid w:val="00124F5B"/>
    <w:rsid w:val="0012546F"/>
    <w:rsid w:val="00127DEF"/>
    <w:rsid w:val="001341D0"/>
    <w:rsid w:val="00134CF1"/>
    <w:rsid w:val="00134F7E"/>
    <w:rsid w:val="00144F2E"/>
    <w:rsid w:val="0014662F"/>
    <w:rsid w:val="0015196E"/>
    <w:rsid w:val="00152ACD"/>
    <w:rsid w:val="00152BFF"/>
    <w:rsid w:val="001535C0"/>
    <w:rsid w:val="00154288"/>
    <w:rsid w:val="00161DB5"/>
    <w:rsid w:val="001633D5"/>
    <w:rsid w:val="001646AD"/>
    <w:rsid w:val="00172F7D"/>
    <w:rsid w:val="001778BA"/>
    <w:rsid w:val="00181677"/>
    <w:rsid w:val="00185B2D"/>
    <w:rsid w:val="001A0614"/>
    <w:rsid w:val="001A559C"/>
    <w:rsid w:val="001A6386"/>
    <w:rsid w:val="001B0BBE"/>
    <w:rsid w:val="001B10C0"/>
    <w:rsid w:val="001B26A8"/>
    <w:rsid w:val="001B30C6"/>
    <w:rsid w:val="001B36A8"/>
    <w:rsid w:val="001C74BA"/>
    <w:rsid w:val="001D0803"/>
    <w:rsid w:val="001D5689"/>
    <w:rsid w:val="001D5DFC"/>
    <w:rsid w:val="001E4E10"/>
    <w:rsid w:val="001E7E60"/>
    <w:rsid w:val="001F126A"/>
    <w:rsid w:val="001F3A4D"/>
    <w:rsid w:val="002002D1"/>
    <w:rsid w:val="00200A0E"/>
    <w:rsid w:val="002014C1"/>
    <w:rsid w:val="00201530"/>
    <w:rsid w:val="00205DA5"/>
    <w:rsid w:val="002067E3"/>
    <w:rsid w:val="00206BF6"/>
    <w:rsid w:val="002105F4"/>
    <w:rsid w:val="00210C41"/>
    <w:rsid w:val="00213E53"/>
    <w:rsid w:val="00213F41"/>
    <w:rsid w:val="00222609"/>
    <w:rsid w:val="0022333C"/>
    <w:rsid w:val="00223C00"/>
    <w:rsid w:val="00225F6F"/>
    <w:rsid w:val="00232224"/>
    <w:rsid w:val="00236516"/>
    <w:rsid w:val="00236BB9"/>
    <w:rsid w:val="00240696"/>
    <w:rsid w:val="00241295"/>
    <w:rsid w:val="00246FA7"/>
    <w:rsid w:val="00251BA1"/>
    <w:rsid w:val="00252F88"/>
    <w:rsid w:val="002569F9"/>
    <w:rsid w:val="002624A4"/>
    <w:rsid w:val="00262510"/>
    <w:rsid w:val="002635DB"/>
    <w:rsid w:val="002718E0"/>
    <w:rsid w:val="002726A2"/>
    <w:rsid w:val="00280037"/>
    <w:rsid w:val="0028039D"/>
    <w:rsid w:val="00285E28"/>
    <w:rsid w:val="0029199E"/>
    <w:rsid w:val="00291E99"/>
    <w:rsid w:val="002925E6"/>
    <w:rsid w:val="0029353B"/>
    <w:rsid w:val="0029442A"/>
    <w:rsid w:val="002948EC"/>
    <w:rsid w:val="002A198C"/>
    <w:rsid w:val="002A2A95"/>
    <w:rsid w:val="002A30F2"/>
    <w:rsid w:val="002B521A"/>
    <w:rsid w:val="002C3257"/>
    <w:rsid w:val="002C34FD"/>
    <w:rsid w:val="002D0E10"/>
    <w:rsid w:val="002D4EA6"/>
    <w:rsid w:val="002D75B8"/>
    <w:rsid w:val="002F1FC2"/>
    <w:rsid w:val="002F268A"/>
    <w:rsid w:val="00300F7F"/>
    <w:rsid w:val="003030D0"/>
    <w:rsid w:val="003178AE"/>
    <w:rsid w:val="00334225"/>
    <w:rsid w:val="0033501F"/>
    <w:rsid w:val="00343681"/>
    <w:rsid w:val="00347B90"/>
    <w:rsid w:val="00347F25"/>
    <w:rsid w:val="00351670"/>
    <w:rsid w:val="00353703"/>
    <w:rsid w:val="003544D8"/>
    <w:rsid w:val="003560B5"/>
    <w:rsid w:val="0036127E"/>
    <w:rsid w:val="0036147E"/>
    <w:rsid w:val="00361665"/>
    <w:rsid w:val="0036191A"/>
    <w:rsid w:val="00367B2F"/>
    <w:rsid w:val="00370027"/>
    <w:rsid w:val="00370848"/>
    <w:rsid w:val="00370F43"/>
    <w:rsid w:val="003739EC"/>
    <w:rsid w:val="00373F47"/>
    <w:rsid w:val="00375292"/>
    <w:rsid w:val="00377B51"/>
    <w:rsid w:val="003804D8"/>
    <w:rsid w:val="00393598"/>
    <w:rsid w:val="00393FE3"/>
    <w:rsid w:val="00396A0B"/>
    <w:rsid w:val="003A2B44"/>
    <w:rsid w:val="003A5022"/>
    <w:rsid w:val="003A529B"/>
    <w:rsid w:val="003A56D9"/>
    <w:rsid w:val="003A5885"/>
    <w:rsid w:val="003A5D3A"/>
    <w:rsid w:val="003A6D95"/>
    <w:rsid w:val="003A750C"/>
    <w:rsid w:val="003B556F"/>
    <w:rsid w:val="003B6C33"/>
    <w:rsid w:val="003C11B1"/>
    <w:rsid w:val="003C16D8"/>
    <w:rsid w:val="003D00E6"/>
    <w:rsid w:val="003D03FA"/>
    <w:rsid w:val="003D2304"/>
    <w:rsid w:val="003D5753"/>
    <w:rsid w:val="003E0442"/>
    <w:rsid w:val="003E3341"/>
    <w:rsid w:val="003F0445"/>
    <w:rsid w:val="003F2D01"/>
    <w:rsid w:val="003F2DE5"/>
    <w:rsid w:val="003F58B6"/>
    <w:rsid w:val="00410D86"/>
    <w:rsid w:val="00412B95"/>
    <w:rsid w:val="004136F0"/>
    <w:rsid w:val="00414E1B"/>
    <w:rsid w:val="00424319"/>
    <w:rsid w:val="00424931"/>
    <w:rsid w:val="00427265"/>
    <w:rsid w:val="00430B31"/>
    <w:rsid w:val="00430E86"/>
    <w:rsid w:val="004341A4"/>
    <w:rsid w:val="00437260"/>
    <w:rsid w:val="00444619"/>
    <w:rsid w:val="00444D4F"/>
    <w:rsid w:val="00444FDB"/>
    <w:rsid w:val="00451A9B"/>
    <w:rsid w:val="00453CC5"/>
    <w:rsid w:val="00455B97"/>
    <w:rsid w:val="00457671"/>
    <w:rsid w:val="004577E0"/>
    <w:rsid w:val="00462DE1"/>
    <w:rsid w:val="00467452"/>
    <w:rsid w:val="00472502"/>
    <w:rsid w:val="00475F6C"/>
    <w:rsid w:val="00476566"/>
    <w:rsid w:val="004770A8"/>
    <w:rsid w:val="00482320"/>
    <w:rsid w:val="00496672"/>
    <w:rsid w:val="004A48A0"/>
    <w:rsid w:val="004A48E4"/>
    <w:rsid w:val="004A6098"/>
    <w:rsid w:val="004A6718"/>
    <w:rsid w:val="004B1F0E"/>
    <w:rsid w:val="004B2E5C"/>
    <w:rsid w:val="004C20A0"/>
    <w:rsid w:val="004C5708"/>
    <w:rsid w:val="004C74AA"/>
    <w:rsid w:val="004C7EA1"/>
    <w:rsid w:val="004D09F7"/>
    <w:rsid w:val="004E492A"/>
    <w:rsid w:val="004F12CC"/>
    <w:rsid w:val="004F3639"/>
    <w:rsid w:val="004F6B08"/>
    <w:rsid w:val="00501315"/>
    <w:rsid w:val="00501F2C"/>
    <w:rsid w:val="00505625"/>
    <w:rsid w:val="00512416"/>
    <w:rsid w:val="0051432E"/>
    <w:rsid w:val="00515825"/>
    <w:rsid w:val="00516CAA"/>
    <w:rsid w:val="0052389A"/>
    <w:rsid w:val="00525FE7"/>
    <w:rsid w:val="00532765"/>
    <w:rsid w:val="00540AC8"/>
    <w:rsid w:val="00543AF5"/>
    <w:rsid w:val="0054533E"/>
    <w:rsid w:val="0055335B"/>
    <w:rsid w:val="00554D55"/>
    <w:rsid w:val="00557DB9"/>
    <w:rsid w:val="00560EE8"/>
    <w:rsid w:val="005678C8"/>
    <w:rsid w:val="00567E17"/>
    <w:rsid w:val="0057447D"/>
    <w:rsid w:val="00574ED8"/>
    <w:rsid w:val="00582565"/>
    <w:rsid w:val="00593CAB"/>
    <w:rsid w:val="00595BDB"/>
    <w:rsid w:val="005964D0"/>
    <w:rsid w:val="005A3E08"/>
    <w:rsid w:val="005B3405"/>
    <w:rsid w:val="005B427A"/>
    <w:rsid w:val="005B51AF"/>
    <w:rsid w:val="005C074D"/>
    <w:rsid w:val="005C0BC6"/>
    <w:rsid w:val="005E124C"/>
    <w:rsid w:val="005E3528"/>
    <w:rsid w:val="005F0348"/>
    <w:rsid w:val="005F5210"/>
    <w:rsid w:val="005F5B3E"/>
    <w:rsid w:val="006021E1"/>
    <w:rsid w:val="00604725"/>
    <w:rsid w:val="006079E0"/>
    <w:rsid w:val="00607D78"/>
    <w:rsid w:val="00611440"/>
    <w:rsid w:val="00612E91"/>
    <w:rsid w:val="006136BF"/>
    <w:rsid w:val="00617E9D"/>
    <w:rsid w:val="0063431E"/>
    <w:rsid w:val="00641756"/>
    <w:rsid w:val="00641C2B"/>
    <w:rsid w:val="0064402E"/>
    <w:rsid w:val="0065776C"/>
    <w:rsid w:val="00661C30"/>
    <w:rsid w:val="006661DE"/>
    <w:rsid w:val="006666DC"/>
    <w:rsid w:val="00670653"/>
    <w:rsid w:val="006723B2"/>
    <w:rsid w:val="00672CC4"/>
    <w:rsid w:val="0068170E"/>
    <w:rsid w:val="006842A2"/>
    <w:rsid w:val="00684A38"/>
    <w:rsid w:val="00684F83"/>
    <w:rsid w:val="0068767D"/>
    <w:rsid w:val="0069619D"/>
    <w:rsid w:val="0069728A"/>
    <w:rsid w:val="0069787F"/>
    <w:rsid w:val="006A2058"/>
    <w:rsid w:val="006A3061"/>
    <w:rsid w:val="006A5824"/>
    <w:rsid w:val="006A692E"/>
    <w:rsid w:val="006B2709"/>
    <w:rsid w:val="006B42D5"/>
    <w:rsid w:val="006C2B5E"/>
    <w:rsid w:val="006C4FC0"/>
    <w:rsid w:val="006C53B3"/>
    <w:rsid w:val="006C5C89"/>
    <w:rsid w:val="006C74B7"/>
    <w:rsid w:val="006C7B1D"/>
    <w:rsid w:val="006D66FD"/>
    <w:rsid w:val="006F030F"/>
    <w:rsid w:val="006F0848"/>
    <w:rsid w:val="006F0E4D"/>
    <w:rsid w:val="006F2D83"/>
    <w:rsid w:val="00701B2B"/>
    <w:rsid w:val="007039D8"/>
    <w:rsid w:val="00704B15"/>
    <w:rsid w:val="00710A5B"/>
    <w:rsid w:val="00710C6A"/>
    <w:rsid w:val="0071476C"/>
    <w:rsid w:val="00722694"/>
    <w:rsid w:val="00722FC7"/>
    <w:rsid w:val="00724D4B"/>
    <w:rsid w:val="007273FD"/>
    <w:rsid w:val="00732E03"/>
    <w:rsid w:val="007335CE"/>
    <w:rsid w:val="00741CFA"/>
    <w:rsid w:val="007472FB"/>
    <w:rsid w:val="00751FB4"/>
    <w:rsid w:val="00763ED5"/>
    <w:rsid w:val="00770429"/>
    <w:rsid w:val="007705E1"/>
    <w:rsid w:val="00773861"/>
    <w:rsid w:val="007746EA"/>
    <w:rsid w:val="00781023"/>
    <w:rsid w:val="00781099"/>
    <w:rsid w:val="00787286"/>
    <w:rsid w:val="007873BD"/>
    <w:rsid w:val="007A281F"/>
    <w:rsid w:val="007A291C"/>
    <w:rsid w:val="007A45D7"/>
    <w:rsid w:val="007A5ED3"/>
    <w:rsid w:val="007B0667"/>
    <w:rsid w:val="007B082B"/>
    <w:rsid w:val="007B4303"/>
    <w:rsid w:val="007C0DC8"/>
    <w:rsid w:val="007D3936"/>
    <w:rsid w:val="007D68E7"/>
    <w:rsid w:val="007D6C73"/>
    <w:rsid w:val="007E2555"/>
    <w:rsid w:val="007E599D"/>
    <w:rsid w:val="007F41A9"/>
    <w:rsid w:val="007F5BEE"/>
    <w:rsid w:val="00801391"/>
    <w:rsid w:val="0080747D"/>
    <w:rsid w:val="00810A56"/>
    <w:rsid w:val="008119E7"/>
    <w:rsid w:val="00813CB8"/>
    <w:rsid w:val="00827756"/>
    <w:rsid w:val="00827D12"/>
    <w:rsid w:val="00836538"/>
    <w:rsid w:val="00836881"/>
    <w:rsid w:val="00836971"/>
    <w:rsid w:val="00840FE6"/>
    <w:rsid w:val="00843A30"/>
    <w:rsid w:val="008474A0"/>
    <w:rsid w:val="00854234"/>
    <w:rsid w:val="008571FC"/>
    <w:rsid w:val="00867512"/>
    <w:rsid w:val="0087150E"/>
    <w:rsid w:val="00871EE8"/>
    <w:rsid w:val="00874A47"/>
    <w:rsid w:val="00876CE3"/>
    <w:rsid w:val="00884D3F"/>
    <w:rsid w:val="00884EEA"/>
    <w:rsid w:val="00892F91"/>
    <w:rsid w:val="00893234"/>
    <w:rsid w:val="00893560"/>
    <w:rsid w:val="00894985"/>
    <w:rsid w:val="00895B26"/>
    <w:rsid w:val="00897075"/>
    <w:rsid w:val="008A264C"/>
    <w:rsid w:val="008A6210"/>
    <w:rsid w:val="008A7D8B"/>
    <w:rsid w:val="008B3A31"/>
    <w:rsid w:val="008B49A8"/>
    <w:rsid w:val="008C013B"/>
    <w:rsid w:val="008C1320"/>
    <w:rsid w:val="008C44E8"/>
    <w:rsid w:val="008C6E7B"/>
    <w:rsid w:val="008D0B3F"/>
    <w:rsid w:val="008D2F05"/>
    <w:rsid w:val="008D3026"/>
    <w:rsid w:val="008D4E20"/>
    <w:rsid w:val="008D538B"/>
    <w:rsid w:val="008D5B22"/>
    <w:rsid w:val="008D6587"/>
    <w:rsid w:val="008E091B"/>
    <w:rsid w:val="008E4FD9"/>
    <w:rsid w:val="008E5C2D"/>
    <w:rsid w:val="008F038C"/>
    <w:rsid w:val="008F3A1F"/>
    <w:rsid w:val="0090516B"/>
    <w:rsid w:val="00906388"/>
    <w:rsid w:val="00907DF6"/>
    <w:rsid w:val="009204EE"/>
    <w:rsid w:val="0092161E"/>
    <w:rsid w:val="00922C54"/>
    <w:rsid w:val="00924156"/>
    <w:rsid w:val="00932144"/>
    <w:rsid w:val="0094038B"/>
    <w:rsid w:val="009409B7"/>
    <w:rsid w:val="00940E7A"/>
    <w:rsid w:val="0094341E"/>
    <w:rsid w:val="00944E88"/>
    <w:rsid w:val="00945FE9"/>
    <w:rsid w:val="00964539"/>
    <w:rsid w:val="00972636"/>
    <w:rsid w:val="00972BF4"/>
    <w:rsid w:val="00977E08"/>
    <w:rsid w:val="00990469"/>
    <w:rsid w:val="0099772F"/>
    <w:rsid w:val="009A5DA3"/>
    <w:rsid w:val="009A63E5"/>
    <w:rsid w:val="009B00FF"/>
    <w:rsid w:val="009B777E"/>
    <w:rsid w:val="009C0612"/>
    <w:rsid w:val="009C1DA2"/>
    <w:rsid w:val="009D1E85"/>
    <w:rsid w:val="009D2DFF"/>
    <w:rsid w:val="009E61D6"/>
    <w:rsid w:val="009F35A6"/>
    <w:rsid w:val="009F49BE"/>
    <w:rsid w:val="00A11C65"/>
    <w:rsid w:val="00A2099C"/>
    <w:rsid w:val="00A225AE"/>
    <w:rsid w:val="00A254B4"/>
    <w:rsid w:val="00A30104"/>
    <w:rsid w:val="00A305C4"/>
    <w:rsid w:val="00A34B04"/>
    <w:rsid w:val="00A42249"/>
    <w:rsid w:val="00A428C6"/>
    <w:rsid w:val="00A43CFA"/>
    <w:rsid w:val="00A4422E"/>
    <w:rsid w:val="00A46DD8"/>
    <w:rsid w:val="00A5255D"/>
    <w:rsid w:val="00A60CE5"/>
    <w:rsid w:val="00A630C5"/>
    <w:rsid w:val="00A669A1"/>
    <w:rsid w:val="00A713F9"/>
    <w:rsid w:val="00A742E7"/>
    <w:rsid w:val="00A76715"/>
    <w:rsid w:val="00A77F42"/>
    <w:rsid w:val="00A84508"/>
    <w:rsid w:val="00A902D0"/>
    <w:rsid w:val="00A90F2E"/>
    <w:rsid w:val="00A9257A"/>
    <w:rsid w:val="00A960F4"/>
    <w:rsid w:val="00AB66A3"/>
    <w:rsid w:val="00AC113A"/>
    <w:rsid w:val="00AC27F9"/>
    <w:rsid w:val="00AC2C42"/>
    <w:rsid w:val="00AC7A5A"/>
    <w:rsid w:val="00AC7D28"/>
    <w:rsid w:val="00AD4478"/>
    <w:rsid w:val="00AD4807"/>
    <w:rsid w:val="00AD4EBC"/>
    <w:rsid w:val="00AD5BB8"/>
    <w:rsid w:val="00AD5E44"/>
    <w:rsid w:val="00AD6CDF"/>
    <w:rsid w:val="00AE0E98"/>
    <w:rsid w:val="00AE398F"/>
    <w:rsid w:val="00AE4218"/>
    <w:rsid w:val="00AF39B4"/>
    <w:rsid w:val="00AF74DA"/>
    <w:rsid w:val="00AF7913"/>
    <w:rsid w:val="00B02C61"/>
    <w:rsid w:val="00B03BC5"/>
    <w:rsid w:val="00B06CD9"/>
    <w:rsid w:val="00B101EB"/>
    <w:rsid w:val="00B111DF"/>
    <w:rsid w:val="00B155EE"/>
    <w:rsid w:val="00B1583F"/>
    <w:rsid w:val="00B24EBB"/>
    <w:rsid w:val="00B25825"/>
    <w:rsid w:val="00B30A47"/>
    <w:rsid w:val="00B37461"/>
    <w:rsid w:val="00B37979"/>
    <w:rsid w:val="00B42B4D"/>
    <w:rsid w:val="00B44D78"/>
    <w:rsid w:val="00B467C6"/>
    <w:rsid w:val="00B5426F"/>
    <w:rsid w:val="00B6013F"/>
    <w:rsid w:val="00B715DE"/>
    <w:rsid w:val="00B7390F"/>
    <w:rsid w:val="00B73C15"/>
    <w:rsid w:val="00B73CCB"/>
    <w:rsid w:val="00B80AED"/>
    <w:rsid w:val="00B84F50"/>
    <w:rsid w:val="00B8542B"/>
    <w:rsid w:val="00B90D48"/>
    <w:rsid w:val="00B953BE"/>
    <w:rsid w:val="00B9556B"/>
    <w:rsid w:val="00BA1991"/>
    <w:rsid w:val="00BA76BD"/>
    <w:rsid w:val="00BB5DE2"/>
    <w:rsid w:val="00BC7B63"/>
    <w:rsid w:val="00BD4CC1"/>
    <w:rsid w:val="00BD57AD"/>
    <w:rsid w:val="00BD7790"/>
    <w:rsid w:val="00BE3675"/>
    <w:rsid w:val="00BE39F6"/>
    <w:rsid w:val="00BE44C2"/>
    <w:rsid w:val="00BF79DD"/>
    <w:rsid w:val="00C02B45"/>
    <w:rsid w:val="00C04E93"/>
    <w:rsid w:val="00C072EF"/>
    <w:rsid w:val="00C1010C"/>
    <w:rsid w:val="00C12144"/>
    <w:rsid w:val="00C124AF"/>
    <w:rsid w:val="00C158BA"/>
    <w:rsid w:val="00C2164D"/>
    <w:rsid w:val="00C217FB"/>
    <w:rsid w:val="00C263AB"/>
    <w:rsid w:val="00C268BD"/>
    <w:rsid w:val="00C32ECD"/>
    <w:rsid w:val="00C62B2F"/>
    <w:rsid w:val="00C6449E"/>
    <w:rsid w:val="00C64D51"/>
    <w:rsid w:val="00C73BDE"/>
    <w:rsid w:val="00C76BBA"/>
    <w:rsid w:val="00C8635B"/>
    <w:rsid w:val="00CA2B36"/>
    <w:rsid w:val="00CA3086"/>
    <w:rsid w:val="00CA3CC5"/>
    <w:rsid w:val="00CA5E6E"/>
    <w:rsid w:val="00CB1569"/>
    <w:rsid w:val="00CB2105"/>
    <w:rsid w:val="00CB4960"/>
    <w:rsid w:val="00CB4EC6"/>
    <w:rsid w:val="00CC0478"/>
    <w:rsid w:val="00CC1523"/>
    <w:rsid w:val="00CD1FF0"/>
    <w:rsid w:val="00CD4534"/>
    <w:rsid w:val="00CD5AA1"/>
    <w:rsid w:val="00CD68B7"/>
    <w:rsid w:val="00CE0B2A"/>
    <w:rsid w:val="00CF5F94"/>
    <w:rsid w:val="00D0493F"/>
    <w:rsid w:val="00D065C2"/>
    <w:rsid w:val="00D1015F"/>
    <w:rsid w:val="00D12397"/>
    <w:rsid w:val="00D13D93"/>
    <w:rsid w:val="00D15238"/>
    <w:rsid w:val="00D1662F"/>
    <w:rsid w:val="00D17F5C"/>
    <w:rsid w:val="00D20658"/>
    <w:rsid w:val="00D21F9A"/>
    <w:rsid w:val="00D220C6"/>
    <w:rsid w:val="00D23556"/>
    <w:rsid w:val="00D242F4"/>
    <w:rsid w:val="00D244C2"/>
    <w:rsid w:val="00D3259B"/>
    <w:rsid w:val="00D400D9"/>
    <w:rsid w:val="00D40193"/>
    <w:rsid w:val="00D4161E"/>
    <w:rsid w:val="00D50350"/>
    <w:rsid w:val="00D5292A"/>
    <w:rsid w:val="00D52D4F"/>
    <w:rsid w:val="00D54BB3"/>
    <w:rsid w:val="00D61D00"/>
    <w:rsid w:val="00D62081"/>
    <w:rsid w:val="00D77857"/>
    <w:rsid w:val="00D77CAF"/>
    <w:rsid w:val="00D91692"/>
    <w:rsid w:val="00D93A4D"/>
    <w:rsid w:val="00DA1817"/>
    <w:rsid w:val="00DA2037"/>
    <w:rsid w:val="00DA25BC"/>
    <w:rsid w:val="00DA3546"/>
    <w:rsid w:val="00DA40B4"/>
    <w:rsid w:val="00DB05D8"/>
    <w:rsid w:val="00DB33E6"/>
    <w:rsid w:val="00DB475C"/>
    <w:rsid w:val="00DC16EA"/>
    <w:rsid w:val="00DC22D1"/>
    <w:rsid w:val="00DC3040"/>
    <w:rsid w:val="00DC36A7"/>
    <w:rsid w:val="00DC44FA"/>
    <w:rsid w:val="00DC6ACD"/>
    <w:rsid w:val="00DC6FAC"/>
    <w:rsid w:val="00DF083B"/>
    <w:rsid w:val="00DF0A17"/>
    <w:rsid w:val="00DF0E6F"/>
    <w:rsid w:val="00E02CD0"/>
    <w:rsid w:val="00E11030"/>
    <w:rsid w:val="00E1158C"/>
    <w:rsid w:val="00E13DAB"/>
    <w:rsid w:val="00E155F5"/>
    <w:rsid w:val="00E17790"/>
    <w:rsid w:val="00E23E72"/>
    <w:rsid w:val="00E26B83"/>
    <w:rsid w:val="00E33071"/>
    <w:rsid w:val="00E34328"/>
    <w:rsid w:val="00E362CF"/>
    <w:rsid w:val="00E364E5"/>
    <w:rsid w:val="00E4354D"/>
    <w:rsid w:val="00E43BB5"/>
    <w:rsid w:val="00E512EC"/>
    <w:rsid w:val="00E51970"/>
    <w:rsid w:val="00E558B6"/>
    <w:rsid w:val="00E626C5"/>
    <w:rsid w:val="00E62B45"/>
    <w:rsid w:val="00E64C83"/>
    <w:rsid w:val="00E70B33"/>
    <w:rsid w:val="00E72580"/>
    <w:rsid w:val="00E73BB0"/>
    <w:rsid w:val="00E7474B"/>
    <w:rsid w:val="00E7482C"/>
    <w:rsid w:val="00E748E8"/>
    <w:rsid w:val="00E803F9"/>
    <w:rsid w:val="00E82DC5"/>
    <w:rsid w:val="00E90E82"/>
    <w:rsid w:val="00E93528"/>
    <w:rsid w:val="00E96A14"/>
    <w:rsid w:val="00EA057F"/>
    <w:rsid w:val="00EA0A48"/>
    <w:rsid w:val="00EA0F74"/>
    <w:rsid w:val="00EA144C"/>
    <w:rsid w:val="00EA65D3"/>
    <w:rsid w:val="00EB5B60"/>
    <w:rsid w:val="00EB6092"/>
    <w:rsid w:val="00EC2125"/>
    <w:rsid w:val="00EC3016"/>
    <w:rsid w:val="00EC7D72"/>
    <w:rsid w:val="00ED04EF"/>
    <w:rsid w:val="00ED4F42"/>
    <w:rsid w:val="00EE14D6"/>
    <w:rsid w:val="00EE6CD6"/>
    <w:rsid w:val="00EE7248"/>
    <w:rsid w:val="00F00812"/>
    <w:rsid w:val="00F06397"/>
    <w:rsid w:val="00F072A6"/>
    <w:rsid w:val="00F10E65"/>
    <w:rsid w:val="00F14974"/>
    <w:rsid w:val="00F20B04"/>
    <w:rsid w:val="00F2462C"/>
    <w:rsid w:val="00F248CF"/>
    <w:rsid w:val="00F26B86"/>
    <w:rsid w:val="00F26EE9"/>
    <w:rsid w:val="00F312A7"/>
    <w:rsid w:val="00F32FA4"/>
    <w:rsid w:val="00F33747"/>
    <w:rsid w:val="00F35DC1"/>
    <w:rsid w:val="00F379BC"/>
    <w:rsid w:val="00F4176C"/>
    <w:rsid w:val="00F45CA1"/>
    <w:rsid w:val="00F50CB9"/>
    <w:rsid w:val="00F51920"/>
    <w:rsid w:val="00F568C5"/>
    <w:rsid w:val="00F57B44"/>
    <w:rsid w:val="00F615FC"/>
    <w:rsid w:val="00F61B42"/>
    <w:rsid w:val="00F63C15"/>
    <w:rsid w:val="00F94111"/>
    <w:rsid w:val="00F95BC4"/>
    <w:rsid w:val="00F96DF9"/>
    <w:rsid w:val="00F97C6F"/>
    <w:rsid w:val="00F97D72"/>
    <w:rsid w:val="00FA268C"/>
    <w:rsid w:val="00FA6DB9"/>
    <w:rsid w:val="00FB500B"/>
    <w:rsid w:val="00FB74F6"/>
    <w:rsid w:val="00FC50F5"/>
    <w:rsid w:val="00FC51F5"/>
    <w:rsid w:val="00FD3E51"/>
    <w:rsid w:val="00FE146D"/>
    <w:rsid w:val="00FE3367"/>
    <w:rsid w:val="00FE48E0"/>
    <w:rsid w:val="00FF0FAA"/>
    <w:rsid w:val="00FF28E0"/>
    <w:rsid w:val="00FF2DC1"/>
    <w:rsid w:val="00FF4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645D92D"/>
  <w15:docId w15:val="{00E98606-632C-42F4-9C1E-6099A0802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A60CE5"/>
    <w:pPr>
      <w:keepNext/>
      <w:widowControl/>
      <w:wordWrap/>
      <w:autoSpaceDE/>
      <w:autoSpaceDN/>
      <w:spacing w:after="160" w:line="259" w:lineRule="auto"/>
      <w:jc w:val="left"/>
      <w:outlineLvl w:val="0"/>
    </w:pPr>
    <w:rPr>
      <w:rFonts w:asciiTheme="majorHAnsi" w:eastAsiaTheme="majorEastAsia" w:hAnsiTheme="majorHAnsi" w:cstheme="majorBidi"/>
      <w:kern w:val="0"/>
      <w:sz w:val="28"/>
      <w:szCs w:val="2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4C8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10">
    <w:name w:val="표 구분선1"/>
    <w:basedOn w:val="a1"/>
    <w:next w:val="a3"/>
    <w:uiPriority w:val="59"/>
    <w:rsid w:val="00E64C8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595BD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595BDB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E34328"/>
    <w:rPr>
      <w:sz w:val="18"/>
      <w:szCs w:val="18"/>
    </w:rPr>
  </w:style>
  <w:style w:type="paragraph" w:styleId="a6">
    <w:name w:val="annotation text"/>
    <w:basedOn w:val="a"/>
    <w:link w:val="Char0"/>
    <w:unhideWhenUsed/>
    <w:qFormat/>
    <w:rsid w:val="00E34328"/>
    <w:pPr>
      <w:jc w:val="left"/>
    </w:pPr>
  </w:style>
  <w:style w:type="character" w:customStyle="1" w:styleId="Char0">
    <w:name w:val="메모 텍스트 Char"/>
    <w:basedOn w:val="a0"/>
    <w:link w:val="a6"/>
    <w:qFormat/>
    <w:rsid w:val="00E34328"/>
  </w:style>
  <w:style w:type="paragraph" w:styleId="a7">
    <w:name w:val="annotation subject"/>
    <w:basedOn w:val="a6"/>
    <w:next w:val="a6"/>
    <w:link w:val="Char1"/>
    <w:uiPriority w:val="99"/>
    <w:semiHidden/>
    <w:unhideWhenUsed/>
    <w:rsid w:val="00E34328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E34328"/>
    <w:rPr>
      <w:b/>
      <w:bCs/>
    </w:rPr>
  </w:style>
  <w:style w:type="paragraph" w:styleId="a8">
    <w:name w:val="Revision"/>
    <w:hidden/>
    <w:uiPriority w:val="99"/>
    <w:semiHidden/>
    <w:rsid w:val="00353703"/>
    <w:pPr>
      <w:spacing w:after="0" w:line="240" w:lineRule="auto"/>
      <w:jc w:val="left"/>
    </w:pPr>
  </w:style>
  <w:style w:type="paragraph" w:styleId="a9">
    <w:name w:val="header"/>
    <w:basedOn w:val="a"/>
    <w:link w:val="Char2"/>
    <w:uiPriority w:val="99"/>
    <w:unhideWhenUsed/>
    <w:rsid w:val="0083697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836971"/>
  </w:style>
  <w:style w:type="paragraph" w:styleId="aa">
    <w:name w:val="footer"/>
    <w:basedOn w:val="a"/>
    <w:link w:val="Char3"/>
    <w:uiPriority w:val="99"/>
    <w:unhideWhenUsed/>
    <w:rsid w:val="0083697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836971"/>
  </w:style>
  <w:style w:type="paragraph" w:styleId="ab">
    <w:name w:val="List Paragraph"/>
    <w:basedOn w:val="a"/>
    <w:uiPriority w:val="34"/>
    <w:qFormat/>
    <w:rsid w:val="0012546F"/>
    <w:pPr>
      <w:ind w:leftChars="400" w:left="800"/>
    </w:pPr>
  </w:style>
  <w:style w:type="character" w:styleId="ac">
    <w:name w:val="line number"/>
    <w:basedOn w:val="a0"/>
    <w:uiPriority w:val="99"/>
    <w:semiHidden/>
    <w:unhideWhenUsed/>
    <w:rsid w:val="006661DE"/>
  </w:style>
  <w:style w:type="character" w:styleId="ad">
    <w:name w:val="Hyperlink"/>
    <w:rsid w:val="007873BD"/>
    <w:rPr>
      <w:color w:val="0000FF"/>
      <w:u w:val="single"/>
    </w:rPr>
  </w:style>
  <w:style w:type="paragraph" w:styleId="ae">
    <w:name w:val="No Spacing"/>
    <w:uiPriority w:val="1"/>
    <w:qFormat/>
    <w:rsid w:val="0029199E"/>
    <w:pPr>
      <w:widowControl w:val="0"/>
      <w:wordWrap w:val="0"/>
      <w:autoSpaceDE w:val="0"/>
      <w:autoSpaceDN w:val="0"/>
      <w:spacing w:after="0" w:line="240" w:lineRule="auto"/>
    </w:pPr>
  </w:style>
  <w:style w:type="paragraph" w:styleId="af">
    <w:name w:val="Normal (Web)"/>
    <w:basedOn w:val="a"/>
    <w:uiPriority w:val="99"/>
    <w:unhideWhenUsed/>
    <w:rsid w:val="003544D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styleId="af0">
    <w:name w:val="Strong"/>
    <w:basedOn w:val="a0"/>
    <w:uiPriority w:val="22"/>
    <w:qFormat/>
    <w:rsid w:val="003544D8"/>
    <w:rPr>
      <w:b/>
      <w:bCs/>
    </w:rPr>
  </w:style>
  <w:style w:type="character" w:customStyle="1" w:styleId="1Char">
    <w:name w:val="제목 1 Char"/>
    <w:basedOn w:val="a0"/>
    <w:link w:val="1"/>
    <w:uiPriority w:val="9"/>
    <w:rsid w:val="00A60CE5"/>
    <w:rPr>
      <w:rFonts w:asciiTheme="majorHAnsi" w:eastAsiaTheme="majorEastAsia" w:hAnsiTheme="majorHAnsi" w:cstheme="majorBidi"/>
      <w:kern w:val="0"/>
      <w:sz w:val="28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160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55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58553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420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474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4587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81561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3448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5574583">
                                      <w:marLeft w:val="165"/>
                                      <w:marRight w:val="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93021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588945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456153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0C0741-E8D2-4809-BB14-BD7FC68FE9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45</Words>
  <Characters>2538</Characters>
  <Application>Microsoft Office Word</Application>
  <DocSecurity>0</DocSecurity>
  <Lines>21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</dc:creator>
  <cp:lastModifiedBy>Se Yoon Park</cp:lastModifiedBy>
  <cp:revision>3</cp:revision>
  <cp:lastPrinted>2018-08-28T03:00:00Z</cp:lastPrinted>
  <dcterms:created xsi:type="dcterms:W3CDTF">2019-02-19T16:40:00Z</dcterms:created>
  <dcterms:modified xsi:type="dcterms:W3CDTF">2019-02-19T16:43:00Z</dcterms:modified>
</cp:coreProperties>
</file>